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39"/>
        <w:gridCol w:w="2339"/>
        <w:gridCol w:w="1275"/>
      </w:tblGrid>
      <w:tr w:rsidR="00CA2437" w:rsidRPr="00146EB9" w14:paraId="1E84C78F" w14:textId="77777777" w:rsidTr="003A1ECA"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1F8A7A5B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Supplemental T</w:t>
            </w: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able 1. Recurrent tumor sites in patients with recurrence</w:t>
            </w:r>
          </w:p>
        </w:tc>
      </w:tr>
      <w:tr w:rsidR="00CA2437" w:rsidRPr="00146EB9" w14:paraId="75748AD7" w14:textId="77777777" w:rsidTr="003A1ECA">
        <w:trPr>
          <w:trHeight w:val="42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E86BE6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D80442C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127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CC44239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S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68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2D5075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</w:tr>
      <w:tr w:rsidR="00CA2437" w:rsidRPr="00146EB9" w14:paraId="2BDE3715" w14:textId="77777777" w:rsidTr="003A1ECA">
        <w:tc>
          <w:tcPr>
            <w:tcW w:w="2552" w:type="dxa"/>
          </w:tcPr>
          <w:p w14:paraId="12FF615B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Liver</w:t>
            </w:r>
          </w:p>
        </w:tc>
        <w:tc>
          <w:tcPr>
            <w:tcW w:w="2339" w:type="dxa"/>
          </w:tcPr>
          <w:p w14:paraId="6A468E4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44 (34.6)</w:t>
            </w:r>
          </w:p>
        </w:tc>
        <w:tc>
          <w:tcPr>
            <w:tcW w:w="2339" w:type="dxa"/>
          </w:tcPr>
          <w:p w14:paraId="2FCD897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36 (52.9)</w:t>
            </w:r>
          </w:p>
        </w:tc>
        <w:tc>
          <w:tcPr>
            <w:tcW w:w="1275" w:type="dxa"/>
          </w:tcPr>
          <w:p w14:paraId="7B20941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CA2437" w:rsidRPr="00146EB9" w14:paraId="1664FE7A" w14:textId="77777777" w:rsidTr="003A1ECA">
        <w:tc>
          <w:tcPr>
            <w:tcW w:w="2552" w:type="dxa"/>
          </w:tcPr>
          <w:p w14:paraId="06F3FCDF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Lymph node</w:t>
            </w:r>
          </w:p>
        </w:tc>
        <w:tc>
          <w:tcPr>
            <w:tcW w:w="2339" w:type="dxa"/>
          </w:tcPr>
          <w:p w14:paraId="59389B2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7 (21.3)</w:t>
            </w:r>
          </w:p>
        </w:tc>
        <w:tc>
          <w:tcPr>
            <w:tcW w:w="2339" w:type="dxa"/>
          </w:tcPr>
          <w:p w14:paraId="6BA4099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2 (17.6)</w:t>
            </w:r>
          </w:p>
        </w:tc>
        <w:tc>
          <w:tcPr>
            <w:tcW w:w="1275" w:type="dxa"/>
          </w:tcPr>
          <w:p w14:paraId="0F10E67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548</w:t>
            </w:r>
          </w:p>
        </w:tc>
      </w:tr>
      <w:tr w:rsidR="00CA2437" w:rsidRPr="00146EB9" w14:paraId="4098707C" w14:textId="77777777" w:rsidTr="003A1ECA">
        <w:tc>
          <w:tcPr>
            <w:tcW w:w="2552" w:type="dxa"/>
          </w:tcPr>
          <w:p w14:paraId="3B83531B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i/>
                <w:szCs w:val="21"/>
              </w:rPr>
              <w:t>Local recurrence</w:t>
            </w:r>
          </w:p>
        </w:tc>
        <w:tc>
          <w:tcPr>
            <w:tcW w:w="2339" w:type="dxa"/>
          </w:tcPr>
          <w:p w14:paraId="381802E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9 (22.8)</w:t>
            </w:r>
          </w:p>
        </w:tc>
        <w:tc>
          <w:tcPr>
            <w:tcW w:w="2339" w:type="dxa"/>
          </w:tcPr>
          <w:p w14:paraId="0C345EC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6 (8.8)</w:t>
            </w:r>
          </w:p>
        </w:tc>
        <w:tc>
          <w:tcPr>
            <w:tcW w:w="1275" w:type="dxa"/>
          </w:tcPr>
          <w:p w14:paraId="5025436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CA2437" w:rsidRPr="00146EB9" w14:paraId="2062F6FA" w14:textId="77777777" w:rsidTr="003A1ECA">
        <w:tc>
          <w:tcPr>
            <w:tcW w:w="2552" w:type="dxa"/>
          </w:tcPr>
          <w:p w14:paraId="33200E41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Peritoneum</w:t>
            </w:r>
          </w:p>
        </w:tc>
        <w:tc>
          <w:tcPr>
            <w:tcW w:w="2339" w:type="dxa"/>
          </w:tcPr>
          <w:p w14:paraId="6FCF98D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1 (16.5)</w:t>
            </w:r>
          </w:p>
        </w:tc>
        <w:tc>
          <w:tcPr>
            <w:tcW w:w="2339" w:type="dxa"/>
          </w:tcPr>
          <w:p w14:paraId="0A27906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8 (11.8)</w:t>
            </w:r>
          </w:p>
        </w:tc>
        <w:tc>
          <w:tcPr>
            <w:tcW w:w="1275" w:type="dxa"/>
          </w:tcPr>
          <w:p w14:paraId="2ADAA11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372</w:t>
            </w:r>
          </w:p>
        </w:tc>
      </w:tr>
      <w:tr w:rsidR="00CA2437" w:rsidRPr="00146EB9" w14:paraId="22A18000" w14:textId="77777777" w:rsidTr="003A1ECA">
        <w:tc>
          <w:tcPr>
            <w:tcW w:w="2552" w:type="dxa"/>
          </w:tcPr>
          <w:p w14:paraId="0FA9A5D2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Lung</w:t>
            </w:r>
          </w:p>
        </w:tc>
        <w:tc>
          <w:tcPr>
            <w:tcW w:w="2339" w:type="dxa"/>
          </w:tcPr>
          <w:p w14:paraId="7A4B2A5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7 (13.4)</w:t>
            </w:r>
          </w:p>
        </w:tc>
        <w:tc>
          <w:tcPr>
            <w:tcW w:w="2339" w:type="dxa"/>
          </w:tcPr>
          <w:p w14:paraId="30A3A57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9 (13.2)</w:t>
            </w:r>
          </w:p>
        </w:tc>
        <w:tc>
          <w:tcPr>
            <w:tcW w:w="1275" w:type="dxa"/>
          </w:tcPr>
          <w:p w14:paraId="110FB50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976</w:t>
            </w:r>
          </w:p>
        </w:tc>
      </w:tr>
      <w:tr w:rsidR="00CA2437" w:rsidRPr="00146EB9" w14:paraId="28747541" w14:textId="77777777" w:rsidTr="003A1ECA">
        <w:tc>
          <w:tcPr>
            <w:tcW w:w="2552" w:type="dxa"/>
          </w:tcPr>
          <w:p w14:paraId="28B85665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Bone</w:t>
            </w:r>
          </w:p>
        </w:tc>
        <w:tc>
          <w:tcPr>
            <w:tcW w:w="2339" w:type="dxa"/>
          </w:tcPr>
          <w:p w14:paraId="42D724B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3 (2.4)</w:t>
            </w:r>
          </w:p>
        </w:tc>
        <w:tc>
          <w:tcPr>
            <w:tcW w:w="2339" w:type="dxa"/>
          </w:tcPr>
          <w:p w14:paraId="52A8CAB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3 (4.4)</w:t>
            </w:r>
          </w:p>
        </w:tc>
        <w:tc>
          <w:tcPr>
            <w:tcW w:w="1275" w:type="dxa"/>
          </w:tcPr>
          <w:p w14:paraId="30758B7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430</w:t>
            </w:r>
          </w:p>
        </w:tc>
      </w:tr>
      <w:tr w:rsidR="00CA2437" w:rsidRPr="00146EB9" w14:paraId="30781CDD" w14:textId="77777777" w:rsidTr="003A1ECA">
        <w:tc>
          <w:tcPr>
            <w:tcW w:w="2552" w:type="dxa"/>
          </w:tcPr>
          <w:p w14:paraId="16C2FF5B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Others</w:t>
            </w:r>
          </w:p>
        </w:tc>
        <w:tc>
          <w:tcPr>
            <w:tcW w:w="2339" w:type="dxa"/>
          </w:tcPr>
          <w:p w14:paraId="51CAF72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 (1.6)</w:t>
            </w:r>
          </w:p>
        </w:tc>
        <w:tc>
          <w:tcPr>
            <w:tcW w:w="2339" w:type="dxa"/>
          </w:tcPr>
          <w:p w14:paraId="7277D29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 (1.5)</w:t>
            </w:r>
          </w:p>
        </w:tc>
        <w:tc>
          <w:tcPr>
            <w:tcW w:w="1275" w:type="dxa"/>
          </w:tcPr>
          <w:p w14:paraId="79D661F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</w:tr>
      <w:tr w:rsidR="00CA2437" w:rsidRPr="00146EB9" w14:paraId="728C6BC6" w14:textId="77777777" w:rsidTr="003A1ECA"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0AF81AB0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Values are expressed as number (percentage)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A243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 values were calculated using the chi-square test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Patients with recurrence at multiple anatomic sites were counted in each corresponding 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>category. Others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 included adrenal gland (n = 2) and pancreas (n = 1).</w:t>
            </w:r>
          </w:p>
          <w:p w14:paraId="6B248197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GC, gemcitabine plus cisplatin; GCS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3E8029F9" w14:textId="77777777" w:rsidR="00586480" w:rsidRPr="00CA2437" w:rsidRDefault="00586480">
      <w:pPr>
        <w:sectPr w:rsidR="00586480" w:rsidRPr="00CA2437" w:rsidSect="00B4295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39"/>
        <w:gridCol w:w="2339"/>
        <w:gridCol w:w="1275"/>
      </w:tblGrid>
      <w:tr w:rsidR="00CA2437" w:rsidRPr="00146EB9" w14:paraId="5387C458" w14:textId="77777777" w:rsidTr="003A1ECA"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724EC927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lastRenderedPageBreak/>
              <w:t>Supplemental T</w:t>
            </w: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able </w:t>
            </w:r>
            <w:r w:rsidRPr="00146EB9"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2</w:t>
            </w: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. Distant metastatic organs in patients with distant metastasis</w:t>
            </w:r>
          </w:p>
        </w:tc>
      </w:tr>
      <w:tr w:rsidR="00CA2437" w:rsidRPr="00146EB9" w14:paraId="1F7D3693" w14:textId="77777777" w:rsidTr="003A1ECA">
        <w:trPr>
          <w:trHeight w:val="42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A844275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EF637DA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209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6C98CA0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S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123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249538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</w:tr>
      <w:tr w:rsidR="00CA2437" w:rsidRPr="00146EB9" w14:paraId="6EC3F039" w14:textId="77777777" w:rsidTr="003A1ECA">
        <w:tc>
          <w:tcPr>
            <w:tcW w:w="2552" w:type="dxa"/>
          </w:tcPr>
          <w:p w14:paraId="21A365D8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Liver</w:t>
            </w:r>
          </w:p>
        </w:tc>
        <w:tc>
          <w:tcPr>
            <w:tcW w:w="2339" w:type="dxa"/>
          </w:tcPr>
          <w:p w14:paraId="1486CB0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79 (37.8)</w:t>
            </w:r>
          </w:p>
        </w:tc>
        <w:tc>
          <w:tcPr>
            <w:tcW w:w="2339" w:type="dxa"/>
          </w:tcPr>
          <w:p w14:paraId="1228019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52 (42.3)</w:t>
            </w:r>
          </w:p>
        </w:tc>
        <w:tc>
          <w:tcPr>
            <w:tcW w:w="1275" w:type="dxa"/>
          </w:tcPr>
          <w:p w14:paraId="23D2F31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420</w:t>
            </w:r>
          </w:p>
        </w:tc>
      </w:tr>
      <w:tr w:rsidR="00CA2437" w:rsidRPr="00146EB9" w14:paraId="582D3AE1" w14:textId="77777777" w:rsidTr="003A1ECA">
        <w:tc>
          <w:tcPr>
            <w:tcW w:w="2552" w:type="dxa"/>
          </w:tcPr>
          <w:p w14:paraId="6DE3B01E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Distant lymph node</w:t>
            </w:r>
          </w:p>
        </w:tc>
        <w:tc>
          <w:tcPr>
            <w:tcW w:w="2339" w:type="dxa"/>
          </w:tcPr>
          <w:p w14:paraId="52E8610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72 (34.4)</w:t>
            </w:r>
          </w:p>
        </w:tc>
        <w:tc>
          <w:tcPr>
            <w:tcW w:w="2339" w:type="dxa"/>
          </w:tcPr>
          <w:p w14:paraId="37DEA28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37 (30.1)</w:t>
            </w:r>
          </w:p>
        </w:tc>
        <w:tc>
          <w:tcPr>
            <w:tcW w:w="1275" w:type="dxa"/>
          </w:tcPr>
          <w:p w14:paraId="730D16B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413</w:t>
            </w:r>
          </w:p>
        </w:tc>
      </w:tr>
      <w:tr w:rsidR="00CA2437" w:rsidRPr="00146EB9" w14:paraId="63785613" w14:textId="77777777" w:rsidTr="003A1ECA">
        <w:tc>
          <w:tcPr>
            <w:tcW w:w="2552" w:type="dxa"/>
          </w:tcPr>
          <w:p w14:paraId="5A389FD4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Peritoneum</w:t>
            </w:r>
          </w:p>
        </w:tc>
        <w:tc>
          <w:tcPr>
            <w:tcW w:w="2339" w:type="dxa"/>
          </w:tcPr>
          <w:p w14:paraId="49587CE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49 (23.4)</w:t>
            </w:r>
          </w:p>
        </w:tc>
        <w:tc>
          <w:tcPr>
            <w:tcW w:w="2339" w:type="dxa"/>
          </w:tcPr>
          <w:p w14:paraId="62BC918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2 (17.9)</w:t>
            </w:r>
          </w:p>
        </w:tc>
        <w:tc>
          <w:tcPr>
            <w:tcW w:w="1275" w:type="dxa"/>
          </w:tcPr>
          <w:p w14:paraId="7728635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233</w:t>
            </w:r>
          </w:p>
        </w:tc>
      </w:tr>
      <w:tr w:rsidR="00CA2437" w:rsidRPr="00146EB9" w14:paraId="0CF4FBB1" w14:textId="77777777" w:rsidTr="003A1ECA">
        <w:tc>
          <w:tcPr>
            <w:tcW w:w="2552" w:type="dxa"/>
          </w:tcPr>
          <w:p w14:paraId="1A8B03C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Lung</w:t>
            </w:r>
          </w:p>
        </w:tc>
        <w:tc>
          <w:tcPr>
            <w:tcW w:w="2339" w:type="dxa"/>
          </w:tcPr>
          <w:p w14:paraId="621C99D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45 (21.5)</w:t>
            </w:r>
          </w:p>
        </w:tc>
        <w:tc>
          <w:tcPr>
            <w:tcW w:w="2339" w:type="dxa"/>
          </w:tcPr>
          <w:p w14:paraId="7E46E84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4 (19.5)</w:t>
            </w:r>
          </w:p>
        </w:tc>
        <w:tc>
          <w:tcPr>
            <w:tcW w:w="1275" w:type="dxa"/>
          </w:tcPr>
          <w:p w14:paraId="0149F2D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662</w:t>
            </w:r>
          </w:p>
        </w:tc>
      </w:tr>
      <w:tr w:rsidR="00CA2437" w:rsidRPr="00146EB9" w14:paraId="36B42F2E" w14:textId="77777777" w:rsidTr="003A1ECA">
        <w:tc>
          <w:tcPr>
            <w:tcW w:w="2552" w:type="dxa"/>
          </w:tcPr>
          <w:p w14:paraId="2D687EE2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Bone</w:t>
            </w:r>
          </w:p>
        </w:tc>
        <w:tc>
          <w:tcPr>
            <w:tcW w:w="2339" w:type="dxa"/>
          </w:tcPr>
          <w:p w14:paraId="1CD8715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6 (7.7)</w:t>
            </w:r>
          </w:p>
        </w:tc>
        <w:tc>
          <w:tcPr>
            <w:tcW w:w="2339" w:type="dxa"/>
          </w:tcPr>
          <w:p w14:paraId="367FFE0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3 (10.6)</w:t>
            </w:r>
          </w:p>
        </w:tc>
        <w:tc>
          <w:tcPr>
            <w:tcW w:w="1275" w:type="dxa"/>
          </w:tcPr>
          <w:p w14:paraId="6740A98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364</w:t>
            </w:r>
          </w:p>
        </w:tc>
      </w:tr>
      <w:tr w:rsidR="00CA2437" w:rsidRPr="00146EB9" w14:paraId="4F4C3182" w14:textId="77777777" w:rsidTr="003A1ECA">
        <w:tc>
          <w:tcPr>
            <w:tcW w:w="2552" w:type="dxa"/>
          </w:tcPr>
          <w:p w14:paraId="3982C5B6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Others</w:t>
            </w:r>
          </w:p>
        </w:tc>
        <w:tc>
          <w:tcPr>
            <w:tcW w:w="2339" w:type="dxa"/>
          </w:tcPr>
          <w:p w14:paraId="68E7B45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7 (3.3)</w:t>
            </w:r>
          </w:p>
        </w:tc>
        <w:tc>
          <w:tcPr>
            <w:tcW w:w="2339" w:type="dxa"/>
          </w:tcPr>
          <w:p w14:paraId="1BFDD2D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2 (1.6)</w:t>
            </w:r>
          </w:p>
        </w:tc>
        <w:tc>
          <w:tcPr>
            <w:tcW w:w="1275" w:type="dxa"/>
          </w:tcPr>
          <w:p w14:paraId="738EFB5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350</w:t>
            </w:r>
          </w:p>
        </w:tc>
      </w:tr>
      <w:tr w:rsidR="00CA2437" w:rsidRPr="00146EB9" w14:paraId="666F9103" w14:textId="77777777" w:rsidTr="003A1ECA"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39143566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Values are expressed as number (percentage)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 values were calculated using the chi-square test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>Patients with metastases at multiple anatomic sites were counted in each corresponding category.</w:t>
            </w:r>
          </w:p>
          <w:p w14:paraId="5751567B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Others included adrenal gland (n = 5), pancreas (n = 2), spleen (n = 1), and mesenteric root (n = 1)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>GC, gemcitabine plus cisplatin; GCS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73C93DA4" w14:textId="77777777" w:rsidR="00E0416E" w:rsidRPr="00146EB9" w:rsidRDefault="00E0416E">
      <w:pPr>
        <w:sectPr w:rsidR="00E0416E" w:rsidRPr="00146EB9" w:rsidSect="00EB4C5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39"/>
        <w:gridCol w:w="2339"/>
        <w:gridCol w:w="1275"/>
      </w:tblGrid>
      <w:tr w:rsidR="00CA2437" w:rsidRPr="00146EB9" w14:paraId="52EC33E1" w14:textId="77777777" w:rsidTr="003A1ECA"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0B5B9192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lastRenderedPageBreak/>
              <w:t>Supplementary Table 3. Baseline characteristics of patients with unresectable biliary tract cancer after propensity score matching</w:t>
            </w:r>
          </w:p>
        </w:tc>
      </w:tr>
      <w:tr w:rsidR="00CA2437" w:rsidRPr="00146EB9" w14:paraId="353BBAFA" w14:textId="77777777" w:rsidTr="003A1ECA">
        <w:trPr>
          <w:trHeight w:val="42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8F0E29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D1F2969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190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F849E46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 xml:space="preserve">GCS (n =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190</w:t>
            </w:r>
            <w:r w:rsidRPr="00146EB9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B8CA74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SMD</w:t>
            </w:r>
          </w:p>
        </w:tc>
      </w:tr>
      <w:tr w:rsidR="00CA2437" w:rsidRPr="00146EB9" w14:paraId="09045DE9" w14:textId="77777777" w:rsidTr="003A1ECA">
        <w:tc>
          <w:tcPr>
            <w:tcW w:w="2552" w:type="dxa"/>
            <w:tcBorders>
              <w:top w:val="single" w:sz="4" w:space="0" w:color="auto"/>
            </w:tcBorders>
          </w:tcPr>
          <w:p w14:paraId="4F80E5F5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Age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F02B96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9.3 ± 9.9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68E7BC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8.8 ± 9.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2E79D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48</w:t>
            </w:r>
          </w:p>
        </w:tc>
      </w:tr>
      <w:tr w:rsidR="00CA2437" w:rsidRPr="00146EB9" w14:paraId="0D6B7E31" w14:textId="77777777" w:rsidTr="003A1ECA">
        <w:tc>
          <w:tcPr>
            <w:tcW w:w="2552" w:type="dxa"/>
          </w:tcPr>
          <w:p w14:paraId="0793675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Gender, male</w:t>
            </w:r>
          </w:p>
        </w:tc>
        <w:tc>
          <w:tcPr>
            <w:tcW w:w="2339" w:type="dxa"/>
          </w:tcPr>
          <w:p w14:paraId="3CF0818C" w14:textId="77777777" w:rsidR="00CA2437" w:rsidRPr="00146EB9" w:rsidRDefault="00CA2437" w:rsidP="003A1ECA">
            <w:pPr>
              <w:wordWrap w:val="0"/>
              <w:ind w:right="105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16 (61.1)</w:t>
            </w:r>
          </w:p>
        </w:tc>
        <w:tc>
          <w:tcPr>
            <w:tcW w:w="2339" w:type="dxa"/>
          </w:tcPr>
          <w:p w14:paraId="71A6A4E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14 (60.0)</w:t>
            </w:r>
          </w:p>
        </w:tc>
        <w:tc>
          <w:tcPr>
            <w:tcW w:w="1275" w:type="dxa"/>
          </w:tcPr>
          <w:p w14:paraId="211067D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23</w:t>
            </w:r>
          </w:p>
        </w:tc>
      </w:tr>
      <w:tr w:rsidR="00CA2437" w:rsidRPr="00146EB9" w14:paraId="35272909" w14:textId="77777777" w:rsidTr="003A1ECA">
        <w:tc>
          <w:tcPr>
            <w:tcW w:w="2552" w:type="dxa"/>
          </w:tcPr>
          <w:p w14:paraId="6FD4D94B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ECOG PS, 0-1</w:t>
            </w:r>
          </w:p>
        </w:tc>
        <w:tc>
          <w:tcPr>
            <w:tcW w:w="2339" w:type="dxa"/>
          </w:tcPr>
          <w:p w14:paraId="53A0F4A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76 (92.6)</w:t>
            </w:r>
          </w:p>
        </w:tc>
        <w:tc>
          <w:tcPr>
            <w:tcW w:w="2339" w:type="dxa"/>
          </w:tcPr>
          <w:p w14:paraId="60D58AFE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76 (92.6)</w:t>
            </w:r>
          </w:p>
        </w:tc>
        <w:tc>
          <w:tcPr>
            <w:tcW w:w="1275" w:type="dxa"/>
          </w:tcPr>
          <w:p w14:paraId="7B422F8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&lt;0.001</w:t>
            </w:r>
          </w:p>
        </w:tc>
      </w:tr>
      <w:tr w:rsidR="00CA2437" w:rsidRPr="00146EB9" w14:paraId="3626A781" w14:textId="77777777" w:rsidTr="003A1ECA">
        <w:tc>
          <w:tcPr>
            <w:tcW w:w="2552" w:type="dxa"/>
          </w:tcPr>
          <w:p w14:paraId="3A5E1F01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rimary tumor site</w:t>
            </w:r>
          </w:p>
        </w:tc>
        <w:tc>
          <w:tcPr>
            <w:tcW w:w="2339" w:type="dxa"/>
          </w:tcPr>
          <w:p w14:paraId="47D82FF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9" w:type="dxa"/>
          </w:tcPr>
          <w:p w14:paraId="4BB434C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B5A66C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437" w:rsidRPr="00146EB9" w14:paraId="49923616" w14:textId="77777777" w:rsidTr="003A1ECA">
        <w:tc>
          <w:tcPr>
            <w:tcW w:w="2552" w:type="dxa"/>
          </w:tcPr>
          <w:p w14:paraId="03F4E25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PHC</w:t>
            </w:r>
          </w:p>
        </w:tc>
        <w:tc>
          <w:tcPr>
            <w:tcW w:w="2339" w:type="dxa"/>
          </w:tcPr>
          <w:p w14:paraId="649B313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1 (32.1)</w:t>
            </w:r>
          </w:p>
        </w:tc>
        <w:tc>
          <w:tcPr>
            <w:tcW w:w="2339" w:type="dxa"/>
          </w:tcPr>
          <w:p w14:paraId="30BAF0A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4 (33.7)</w:t>
            </w:r>
          </w:p>
        </w:tc>
        <w:tc>
          <w:tcPr>
            <w:tcW w:w="1275" w:type="dxa"/>
          </w:tcPr>
          <w:p w14:paraId="0EAE237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34</w:t>
            </w:r>
          </w:p>
        </w:tc>
      </w:tr>
      <w:tr w:rsidR="00CA2437" w:rsidRPr="00146EB9" w14:paraId="4F685C3D" w14:textId="77777777" w:rsidTr="003A1ECA">
        <w:tc>
          <w:tcPr>
            <w:tcW w:w="2552" w:type="dxa"/>
          </w:tcPr>
          <w:p w14:paraId="0931BEE4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ICC</w:t>
            </w:r>
          </w:p>
        </w:tc>
        <w:tc>
          <w:tcPr>
            <w:tcW w:w="2339" w:type="dxa"/>
          </w:tcPr>
          <w:p w14:paraId="5474DC9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1 (32.1)</w:t>
            </w:r>
          </w:p>
        </w:tc>
        <w:tc>
          <w:tcPr>
            <w:tcW w:w="2339" w:type="dxa"/>
          </w:tcPr>
          <w:p w14:paraId="223F435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3 (33.2)</w:t>
            </w:r>
          </w:p>
        </w:tc>
        <w:tc>
          <w:tcPr>
            <w:tcW w:w="1275" w:type="dxa"/>
          </w:tcPr>
          <w:p w14:paraId="7006C96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23</w:t>
            </w:r>
          </w:p>
        </w:tc>
      </w:tr>
      <w:tr w:rsidR="00CA2437" w:rsidRPr="00146EB9" w14:paraId="368E8BAC" w14:textId="77777777" w:rsidTr="003A1ECA">
        <w:tc>
          <w:tcPr>
            <w:tcW w:w="2552" w:type="dxa"/>
          </w:tcPr>
          <w:p w14:paraId="71A76D71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GBC</w:t>
            </w:r>
          </w:p>
        </w:tc>
        <w:tc>
          <w:tcPr>
            <w:tcW w:w="2339" w:type="dxa"/>
          </w:tcPr>
          <w:p w14:paraId="3F1E8DB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42 (22.1)</w:t>
            </w:r>
          </w:p>
        </w:tc>
        <w:tc>
          <w:tcPr>
            <w:tcW w:w="2339" w:type="dxa"/>
          </w:tcPr>
          <w:p w14:paraId="122FCDD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41 (21.6)</w:t>
            </w:r>
          </w:p>
        </w:tc>
        <w:tc>
          <w:tcPr>
            <w:tcW w:w="1275" w:type="dxa"/>
          </w:tcPr>
          <w:p w14:paraId="4EF8B6E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12</w:t>
            </w:r>
          </w:p>
        </w:tc>
      </w:tr>
      <w:tr w:rsidR="00CA2437" w:rsidRPr="00146EB9" w14:paraId="1351944A" w14:textId="77777777" w:rsidTr="003A1ECA">
        <w:tc>
          <w:tcPr>
            <w:tcW w:w="2552" w:type="dxa"/>
          </w:tcPr>
          <w:p w14:paraId="15911CB4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DCC</w:t>
            </w:r>
          </w:p>
        </w:tc>
        <w:tc>
          <w:tcPr>
            <w:tcW w:w="2339" w:type="dxa"/>
          </w:tcPr>
          <w:p w14:paraId="7B06E95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0 (10.5)</w:t>
            </w:r>
          </w:p>
        </w:tc>
        <w:tc>
          <w:tcPr>
            <w:tcW w:w="2339" w:type="dxa"/>
          </w:tcPr>
          <w:p w14:paraId="5332F1DE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7 (8.9)</w:t>
            </w:r>
          </w:p>
        </w:tc>
        <w:tc>
          <w:tcPr>
            <w:tcW w:w="1275" w:type="dxa"/>
          </w:tcPr>
          <w:p w14:paraId="6475B94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54</w:t>
            </w:r>
          </w:p>
        </w:tc>
      </w:tr>
      <w:tr w:rsidR="00CA2437" w:rsidRPr="00146EB9" w14:paraId="418173DF" w14:textId="77777777" w:rsidTr="003A1ECA">
        <w:tc>
          <w:tcPr>
            <w:tcW w:w="2552" w:type="dxa"/>
          </w:tcPr>
          <w:p w14:paraId="3BB296E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AC</w:t>
            </w:r>
          </w:p>
        </w:tc>
        <w:tc>
          <w:tcPr>
            <w:tcW w:w="2339" w:type="dxa"/>
          </w:tcPr>
          <w:p w14:paraId="4D53E25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 (3.2)</w:t>
            </w:r>
          </w:p>
        </w:tc>
        <w:tc>
          <w:tcPr>
            <w:tcW w:w="2339" w:type="dxa"/>
          </w:tcPr>
          <w:p w14:paraId="261F66A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5 (2.6)</w:t>
            </w:r>
          </w:p>
        </w:tc>
        <w:tc>
          <w:tcPr>
            <w:tcW w:w="1275" w:type="dxa"/>
          </w:tcPr>
          <w:p w14:paraId="1DB19A8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36</w:t>
            </w:r>
          </w:p>
        </w:tc>
      </w:tr>
      <w:tr w:rsidR="00CA2437" w:rsidRPr="00146EB9" w14:paraId="2FA985CC" w14:textId="77777777" w:rsidTr="003A1ECA">
        <w:tc>
          <w:tcPr>
            <w:tcW w:w="2552" w:type="dxa"/>
          </w:tcPr>
          <w:p w14:paraId="1E471B8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Recurrent tumor</w:t>
            </w:r>
          </w:p>
        </w:tc>
        <w:tc>
          <w:tcPr>
            <w:tcW w:w="2339" w:type="dxa"/>
          </w:tcPr>
          <w:p w14:paraId="28F740D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63 (33.2)</w:t>
            </w:r>
          </w:p>
        </w:tc>
        <w:tc>
          <w:tcPr>
            <w:tcW w:w="2339" w:type="dxa"/>
          </w:tcPr>
          <w:p w14:paraId="307F403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59 (31.1)</w:t>
            </w:r>
          </w:p>
        </w:tc>
        <w:tc>
          <w:tcPr>
            <w:tcW w:w="1275" w:type="dxa"/>
          </w:tcPr>
          <w:p w14:paraId="1CCE413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45</w:t>
            </w:r>
          </w:p>
        </w:tc>
      </w:tr>
      <w:tr w:rsidR="00CA2437" w:rsidRPr="00146EB9" w14:paraId="5C287D7B" w14:textId="77777777" w:rsidTr="003A1ECA">
        <w:tc>
          <w:tcPr>
            <w:tcW w:w="2552" w:type="dxa"/>
          </w:tcPr>
          <w:p w14:paraId="157EA546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Distant metastasis</w:t>
            </w:r>
          </w:p>
        </w:tc>
        <w:tc>
          <w:tcPr>
            <w:tcW w:w="2339" w:type="dxa"/>
          </w:tcPr>
          <w:p w14:paraId="369730D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14 (60.0)</w:t>
            </w:r>
          </w:p>
        </w:tc>
        <w:tc>
          <w:tcPr>
            <w:tcW w:w="2339" w:type="dxa"/>
          </w:tcPr>
          <w:p w14:paraId="6138993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14 (60.0)</w:t>
            </w:r>
          </w:p>
        </w:tc>
        <w:tc>
          <w:tcPr>
            <w:tcW w:w="1275" w:type="dxa"/>
          </w:tcPr>
          <w:p w14:paraId="535AC44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&lt;0.001</w:t>
            </w:r>
          </w:p>
        </w:tc>
      </w:tr>
      <w:tr w:rsidR="00CA2437" w:rsidRPr="00146EB9" w14:paraId="1991792D" w14:textId="77777777" w:rsidTr="003A1ECA">
        <w:tc>
          <w:tcPr>
            <w:tcW w:w="2552" w:type="dxa"/>
          </w:tcPr>
          <w:p w14:paraId="1862BF8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Biliary drainage</w:t>
            </w:r>
          </w:p>
        </w:tc>
        <w:tc>
          <w:tcPr>
            <w:tcW w:w="2339" w:type="dxa"/>
          </w:tcPr>
          <w:p w14:paraId="1F5ABB2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76 (40.0)</w:t>
            </w:r>
          </w:p>
        </w:tc>
        <w:tc>
          <w:tcPr>
            <w:tcW w:w="2339" w:type="dxa"/>
          </w:tcPr>
          <w:p w14:paraId="76CB36A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79 (41.6)</w:t>
            </w:r>
          </w:p>
        </w:tc>
        <w:tc>
          <w:tcPr>
            <w:tcW w:w="1275" w:type="dxa"/>
          </w:tcPr>
          <w:p w14:paraId="6CFBF92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33</w:t>
            </w:r>
          </w:p>
        </w:tc>
      </w:tr>
      <w:tr w:rsidR="00CA2437" w:rsidRPr="00146EB9" w14:paraId="281ADE11" w14:textId="77777777" w:rsidTr="003A1ECA">
        <w:tc>
          <w:tcPr>
            <w:tcW w:w="2552" w:type="dxa"/>
          </w:tcPr>
          <w:p w14:paraId="7CE27582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Total bilirubin, mg/dL</w:t>
            </w:r>
          </w:p>
        </w:tc>
        <w:tc>
          <w:tcPr>
            <w:tcW w:w="2339" w:type="dxa"/>
          </w:tcPr>
          <w:p w14:paraId="16C2E4F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.1 ± 1.1</w:t>
            </w:r>
          </w:p>
        </w:tc>
        <w:tc>
          <w:tcPr>
            <w:tcW w:w="2339" w:type="dxa"/>
          </w:tcPr>
          <w:p w14:paraId="4DD7224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.0 ± 0.8</w:t>
            </w:r>
          </w:p>
        </w:tc>
        <w:tc>
          <w:tcPr>
            <w:tcW w:w="1275" w:type="dxa"/>
          </w:tcPr>
          <w:p w14:paraId="514A3D3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8</w:t>
            </w:r>
            <w:r w:rsidRPr="00146EB9">
              <w:rPr>
                <w:rFonts w:hint="eastAsia"/>
              </w:rPr>
              <w:t>0</w:t>
            </w:r>
          </w:p>
        </w:tc>
      </w:tr>
      <w:tr w:rsidR="00CA2437" w:rsidRPr="00146EB9" w14:paraId="2470B8BB" w14:textId="77777777" w:rsidTr="003A1ECA">
        <w:tc>
          <w:tcPr>
            <w:tcW w:w="2552" w:type="dxa"/>
          </w:tcPr>
          <w:p w14:paraId="29C5F46A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Albumin, g/dL</w:t>
            </w:r>
          </w:p>
        </w:tc>
        <w:tc>
          <w:tcPr>
            <w:tcW w:w="2339" w:type="dxa"/>
          </w:tcPr>
          <w:p w14:paraId="2A3E4FD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3.5 ± 0.6</w:t>
            </w:r>
          </w:p>
        </w:tc>
        <w:tc>
          <w:tcPr>
            <w:tcW w:w="2339" w:type="dxa"/>
          </w:tcPr>
          <w:p w14:paraId="338AA47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3.6 ± 0.6</w:t>
            </w:r>
          </w:p>
        </w:tc>
        <w:tc>
          <w:tcPr>
            <w:tcW w:w="1275" w:type="dxa"/>
          </w:tcPr>
          <w:p w14:paraId="68D3E7CE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73</w:t>
            </w:r>
          </w:p>
        </w:tc>
      </w:tr>
      <w:tr w:rsidR="00CA2437" w:rsidRPr="00146EB9" w14:paraId="76ABF8DF" w14:textId="77777777" w:rsidTr="003A1ECA">
        <w:tc>
          <w:tcPr>
            <w:tcW w:w="2552" w:type="dxa"/>
          </w:tcPr>
          <w:p w14:paraId="136BB12F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latelet count, ×10</w:t>
            </w:r>
            <w:r w:rsidRPr="00146EB9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4</w:t>
            </w:r>
            <w:r w:rsidRPr="00146EB9">
              <w:rPr>
                <w:rFonts w:ascii="Times New Roman" w:hAnsi="Times New Roman" w:cs="Times New Roman"/>
                <w:i/>
                <w:szCs w:val="21"/>
              </w:rPr>
              <w:t>/</w:t>
            </w:r>
            <w:proofErr w:type="spellStart"/>
            <w:r w:rsidRPr="00146EB9">
              <w:rPr>
                <w:rFonts w:ascii="Times New Roman" w:hAnsi="Times New Roman" w:cs="Times New Roman"/>
                <w:i/>
                <w:szCs w:val="21"/>
              </w:rPr>
              <w:t>μL</w:t>
            </w:r>
            <w:proofErr w:type="spellEnd"/>
          </w:p>
        </w:tc>
        <w:tc>
          <w:tcPr>
            <w:tcW w:w="2339" w:type="dxa"/>
          </w:tcPr>
          <w:p w14:paraId="257903F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3.6 ± 11.0</w:t>
            </w:r>
          </w:p>
        </w:tc>
        <w:tc>
          <w:tcPr>
            <w:tcW w:w="2339" w:type="dxa"/>
          </w:tcPr>
          <w:p w14:paraId="2E9A9EF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3.5 ± 9.7</w:t>
            </w:r>
          </w:p>
        </w:tc>
        <w:tc>
          <w:tcPr>
            <w:tcW w:w="1275" w:type="dxa"/>
          </w:tcPr>
          <w:p w14:paraId="7CD0F09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08</w:t>
            </w:r>
          </w:p>
        </w:tc>
      </w:tr>
      <w:tr w:rsidR="00CA2437" w:rsidRPr="00146EB9" w14:paraId="25357E18" w14:textId="77777777" w:rsidTr="003A1ECA">
        <w:tc>
          <w:tcPr>
            <w:tcW w:w="2552" w:type="dxa"/>
          </w:tcPr>
          <w:p w14:paraId="3E777F9E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CRP, mg/dL</w:t>
            </w:r>
          </w:p>
        </w:tc>
        <w:tc>
          <w:tcPr>
            <w:tcW w:w="2339" w:type="dxa"/>
          </w:tcPr>
          <w:p w14:paraId="0967ACF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.0 ± 3.6</w:t>
            </w:r>
          </w:p>
        </w:tc>
        <w:tc>
          <w:tcPr>
            <w:tcW w:w="2339" w:type="dxa"/>
          </w:tcPr>
          <w:p w14:paraId="6962332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.0 ± 3.7</w:t>
            </w:r>
          </w:p>
        </w:tc>
        <w:tc>
          <w:tcPr>
            <w:tcW w:w="1275" w:type="dxa"/>
          </w:tcPr>
          <w:p w14:paraId="775223D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18</w:t>
            </w:r>
          </w:p>
        </w:tc>
      </w:tr>
      <w:tr w:rsidR="00CA2437" w:rsidRPr="00146EB9" w14:paraId="4F259D82" w14:textId="77777777" w:rsidTr="003A1ECA">
        <w:tc>
          <w:tcPr>
            <w:tcW w:w="2552" w:type="dxa"/>
          </w:tcPr>
          <w:p w14:paraId="10331EC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CA19-9, U/mL</w:t>
            </w:r>
          </w:p>
        </w:tc>
        <w:tc>
          <w:tcPr>
            <w:tcW w:w="2339" w:type="dxa"/>
          </w:tcPr>
          <w:p w14:paraId="1430C41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1259.3 ± 93898.9</w:t>
            </w:r>
          </w:p>
        </w:tc>
        <w:tc>
          <w:tcPr>
            <w:tcW w:w="2339" w:type="dxa"/>
          </w:tcPr>
          <w:p w14:paraId="2DE03DC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19135.4 ± 215861.7</w:t>
            </w:r>
          </w:p>
        </w:tc>
        <w:tc>
          <w:tcPr>
            <w:tcW w:w="1275" w:type="dxa"/>
          </w:tcPr>
          <w:p w14:paraId="0EAE48A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47</w:t>
            </w:r>
          </w:p>
        </w:tc>
      </w:tr>
      <w:tr w:rsidR="00CA2437" w:rsidRPr="00146EB9" w14:paraId="700680D9" w14:textId="77777777" w:rsidTr="003A1ECA">
        <w:tc>
          <w:tcPr>
            <w:tcW w:w="2552" w:type="dxa"/>
            <w:tcBorders>
              <w:bottom w:val="single" w:sz="4" w:space="0" w:color="auto"/>
            </w:tcBorders>
          </w:tcPr>
          <w:p w14:paraId="71186D9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Treatment initiation year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5130891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020.8 ± 1.7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E0794A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2020.9 ± 1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DF13C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57</w:t>
            </w:r>
          </w:p>
        </w:tc>
      </w:tr>
      <w:tr w:rsidR="00CA2437" w:rsidRPr="00146EB9" w14:paraId="618FF987" w14:textId="77777777" w:rsidTr="003A1ECA"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4489F094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Values are expressed as number (percentage) or mean ± standard deviation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>Standardized mean differences (SMDs) &lt; 0.10 were considered indicative of adequate covariate balance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>The albumin–bilirubin (ALBI) score was not included as a covariate because its components (albumin and total bilirubin) were analyzed separately.</w:t>
            </w:r>
          </w:p>
          <w:p w14:paraId="7ADF3F65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GC, gemcitabine plus cisplatin; GCS, gemcitabine plus cisplatin and S-1; ECOG PS, Eastern Cooperative Oncology Group performance status; PHC, perihilar cholangiocarcinoma; ICC, intrahepatic cholangiocarcinoma; GBC, gallbladder cancer; DCC, distal cholangiocarcinoma; AC, ampullary cancer; CRP, C-reactive protein; CA19-9, carbohydrate antigen 19-9.</w:t>
            </w:r>
          </w:p>
        </w:tc>
      </w:tr>
    </w:tbl>
    <w:p w14:paraId="1111AB4B" w14:textId="77777777" w:rsidR="006E4A84" w:rsidRPr="00CA2437" w:rsidRDefault="006E4A84">
      <w:pPr>
        <w:sectPr w:rsidR="006E4A84" w:rsidRPr="00CA2437" w:rsidSect="00EB4C5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135"/>
        <w:gridCol w:w="1842"/>
        <w:gridCol w:w="993"/>
      </w:tblGrid>
      <w:tr w:rsidR="00CA2437" w:rsidRPr="00146EB9" w14:paraId="15069A8A" w14:textId="77777777" w:rsidTr="003A1ECA">
        <w:tc>
          <w:tcPr>
            <w:tcW w:w="8506" w:type="dxa"/>
            <w:gridSpan w:val="5"/>
            <w:tcBorders>
              <w:bottom w:val="single" w:sz="4" w:space="0" w:color="auto"/>
            </w:tcBorders>
          </w:tcPr>
          <w:p w14:paraId="1D6DB6B2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CA2437">
              <w:rPr>
                <w:rFonts w:ascii="Times New Roman" w:hAnsi="Times New Roman" w:cs="Times New Roman"/>
                <w:b/>
                <w:bCs/>
                <w:iCs/>
                <w:szCs w:val="21"/>
              </w:rPr>
              <w:lastRenderedPageBreak/>
              <w:t>Supplemental Table 4</w:t>
            </w: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. Multivariable Cox proportional hazards analysis for overall survival after propensity score matching</w:t>
            </w:r>
          </w:p>
        </w:tc>
      </w:tr>
      <w:tr w:rsidR="00CA2437" w:rsidRPr="00146EB9" w14:paraId="705F145F" w14:textId="77777777" w:rsidTr="003A1ECA">
        <w:trPr>
          <w:trHeight w:val="4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636BBC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28EFB4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>Univariable HR (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B808F26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009EEF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>Multivariable 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DE39E0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</w:tr>
      <w:tr w:rsidR="00CA2437" w:rsidRPr="00146EB9" w14:paraId="71C87AF5" w14:textId="77777777" w:rsidTr="003A1ECA">
        <w:tc>
          <w:tcPr>
            <w:tcW w:w="2835" w:type="dxa"/>
            <w:tcBorders>
              <w:top w:val="single" w:sz="4" w:space="0" w:color="auto"/>
            </w:tcBorders>
          </w:tcPr>
          <w:p w14:paraId="0A9D841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E11855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997</w:t>
            </w:r>
          </w:p>
          <w:p w14:paraId="716F54A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986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008)</w:t>
            </w:r>
          </w:p>
        </w:tc>
        <w:tc>
          <w:tcPr>
            <w:tcW w:w="1135" w:type="dxa"/>
          </w:tcPr>
          <w:p w14:paraId="570ED04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559</w:t>
            </w:r>
          </w:p>
        </w:tc>
        <w:tc>
          <w:tcPr>
            <w:tcW w:w="1842" w:type="dxa"/>
          </w:tcPr>
          <w:p w14:paraId="6E59E0C7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993" w:type="dxa"/>
          </w:tcPr>
          <w:p w14:paraId="09112516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A2437" w:rsidRPr="00146EB9" w14:paraId="06B0CBC6" w14:textId="77777777" w:rsidTr="003A1ECA">
        <w:tc>
          <w:tcPr>
            <w:tcW w:w="2835" w:type="dxa"/>
          </w:tcPr>
          <w:p w14:paraId="3321EB2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Gender, male</w:t>
            </w:r>
          </w:p>
        </w:tc>
        <w:tc>
          <w:tcPr>
            <w:tcW w:w="1701" w:type="dxa"/>
          </w:tcPr>
          <w:p w14:paraId="37475BF0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334</w:t>
            </w:r>
          </w:p>
          <w:p w14:paraId="479ECA13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1.059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682)</w:t>
            </w:r>
          </w:p>
        </w:tc>
        <w:tc>
          <w:tcPr>
            <w:tcW w:w="1135" w:type="dxa"/>
          </w:tcPr>
          <w:p w14:paraId="31BB041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842" w:type="dxa"/>
          </w:tcPr>
          <w:p w14:paraId="6E996B67" w14:textId="77777777" w:rsidR="00CA2437" w:rsidRPr="00146EB9" w:rsidRDefault="00CA2437" w:rsidP="003A1ECA">
            <w:pPr>
              <w:jc w:val="right"/>
            </w:pPr>
            <w:r w:rsidRPr="00146EB9">
              <w:t>1.131</w:t>
            </w:r>
          </w:p>
          <w:p w14:paraId="0EBA485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1.004 – 1.274)</w:t>
            </w:r>
          </w:p>
        </w:tc>
        <w:tc>
          <w:tcPr>
            <w:tcW w:w="993" w:type="dxa"/>
          </w:tcPr>
          <w:p w14:paraId="1B75866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43</w:t>
            </w:r>
          </w:p>
        </w:tc>
      </w:tr>
      <w:tr w:rsidR="00CA2437" w:rsidRPr="00146EB9" w14:paraId="1469FE1F" w14:textId="77777777" w:rsidTr="003A1ECA">
        <w:tc>
          <w:tcPr>
            <w:tcW w:w="2835" w:type="dxa"/>
          </w:tcPr>
          <w:p w14:paraId="47861590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ECOG PS, 0–1</w:t>
            </w:r>
          </w:p>
        </w:tc>
        <w:tc>
          <w:tcPr>
            <w:tcW w:w="1701" w:type="dxa"/>
          </w:tcPr>
          <w:p w14:paraId="7DF61CB6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016</w:t>
            </w:r>
          </w:p>
          <w:p w14:paraId="65B8656E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679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520)</w:t>
            </w:r>
          </w:p>
        </w:tc>
        <w:tc>
          <w:tcPr>
            <w:tcW w:w="1135" w:type="dxa"/>
          </w:tcPr>
          <w:p w14:paraId="6E181BC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938</w:t>
            </w:r>
          </w:p>
        </w:tc>
        <w:tc>
          <w:tcPr>
            <w:tcW w:w="1842" w:type="dxa"/>
          </w:tcPr>
          <w:p w14:paraId="2DEE93EF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993" w:type="dxa"/>
          </w:tcPr>
          <w:p w14:paraId="34AE0E5E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A2437" w:rsidRPr="00146EB9" w14:paraId="0BF974BE" w14:textId="77777777" w:rsidTr="003A1ECA">
        <w:tc>
          <w:tcPr>
            <w:tcW w:w="2835" w:type="dxa"/>
          </w:tcPr>
          <w:p w14:paraId="4146BA2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rimary tumor site</w:t>
            </w:r>
          </w:p>
        </w:tc>
        <w:tc>
          <w:tcPr>
            <w:tcW w:w="1701" w:type="dxa"/>
          </w:tcPr>
          <w:p w14:paraId="51609AF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</w:tcPr>
          <w:p w14:paraId="02271C4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3173A78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CEDDB0E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437" w:rsidRPr="00146EB9" w14:paraId="51EA7D68" w14:textId="77777777" w:rsidTr="003A1ECA">
        <w:tc>
          <w:tcPr>
            <w:tcW w:w="2835" w:type="dxa"/>
          </w:tcPr>
          <w:p w14:paraId="7C00498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PHC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Ref)</w:t>
            </w:r>
          </w:p>
        </w:tc>
        <w:tc>
          <w:tcPr>
            <w:tcW w:w="1701" w:type="dxa"/>
          </w:tcPr>
          <w:p w14:paraId="3211BC3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1135" w:type="dxa"/>
          </w:tcPr>
          <w:p w14:paraId="6D6DC99D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842" w:type="dxa"/>
          </w:tcPr>
          <w:p w14:paraId="27DC8B1E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993" w:type="dxa"/>
          </w:tcPr>
          <w:p w14:paraId="52D1B3C5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CA2437" w:rsidRPr="00146EB9" w14:paraId="226C7FC4" w14:textId="77777777" w:rsidTr="003A1ECA">
        <w:tc>
          <w:tcPr>
            <w:tcW w:w="2835" w:type="dxa"/>
          </w:tcPr>
          <w:p w14:paraId="2BD9EDC0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ICC</w:t>
            </w:r>
          </w:p>
        </w:tc>
        <w:tc>
          <w:tcPr>
            <w:tcW w:w="1701" w:type="dxa"/>
          </w:tcPr>
          <w:p w14:paraId="6282B8F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143</w:t>
            </w:r>
          </w:p>
          <w:p w14:paraId="4BFEA9E1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864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513)</w:t>
            </w:r>
          </w:p>
        </w:tc>
        <w:tc>
          <w:tcPr>
            <w:tcW w:w="1135" w:type="dxa"/>
          </w:tcPr>
          <w:p w14:paraId="03C807E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348</w:t>
            </w:r>
          </w:p>
        </w:tc>
        <w:tc>
          <w:tcPr>
            <w:tcW w:w="1842" w:type="dxa"/>
          </w:tcPr>
          <w:p w14:paraId="2BE35F91" w14:textId="77777777" w:rsidR="00CA2437" w:rsidRPr="00146EB9" w:rsidRDefault="00CA2437" w:rsidP="003A1ECA">
            <w:pPr>
              <w:jc w:val="right"/>
            </w:pPr>
            <w:r w:rsidRPr="00146EB9">
              <w:t>1.014</w:t>
            </w:r>
          </w:p>
          <w:p w14:paraId="4CD5F7D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803 – 1.280)</w:t>
            </w:r>
          </w:p>
        </w:tc>
        <w:tc>
          <w:tcPr>
            <w:tcW w:w="993" w:type="dxa"/>
          </w:tcPr>
          <w:p w14:paraId="47910B5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907</w:t>
            </w:r>
          </w:p>
        </w:tc>
      </w:tr>
      <w:tr w:rsidR="00CA2437" w:rsidRPr="00146EB9" w14:paraId="254D2A62" w14:textId="77777777" w:rsidTr="003A1ECA">
        <w:tc>
          <w:tcPr>
            <w:tcW w:w="2835" w:type="dxa"/>
          </w:tcPr>
          <w:p w14:paraId="376E4B69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GBC</w:t>
            </w:r>
          </w:p>
        </w:tc>
        <w:tc>
          <w:tcPr>
            <w:tcW w:w="1701" w:type="dxa"/>
          </w:tcPr>
          <w:p w14:paraId="1D4FC06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404</w:t>
            </w:r>
          </w:p>
          <w:p w14:paraId="17941CC9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1.033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908)</w:t>
            </w:r>
          </w:p>
        </w:tc>
        <w:tc>
          <w:tcPr>
            <w:tcW w:w="1135" w:type="dxa"/>
          </w:tcPr>
          <w:p w14:paraId="282112C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1842" w:type="dxa"/>
          </w:tcPr>
          <w:p w14:paraId="17DB1CC4" w14:textId="77777777" w:rsidR="00CA2437" w:rsidRPr="00146EB9" w:rsidRDefault="00CA2437" w:rsidP="003A1ECA">
            <w:pPr>
              <w:jc w:val="right"/>
            </w:pPr>
            <w:r w:rsidRPr="00146EB9">
              <w:t>1.079</w:t>
            </w:r>
          </w:p>
          <w:p w14:paraId="4BEB39F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833 – 1.398)</w:t>
            </w:r>
          </w:p>
        </w:tc>
        <w:tc>
          <w:tcPr>
            <w:tcW w:w="993" w:type="dxa"/>
          </w:tcPr>
          <w:p w14:paraId="1A1B530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564</w:t>
            </w:r>
          </w:p>
        </w:tc>
      </w:tr>
      <w:tr w:rsidR="00CA2437" w:rsidRPr="00146EB9" w14:paraId="404C42D1" w14:textId="77777777" w:rsidTr="003A1ECA">
        <w:tc>
          <w:tcPr>
            <w:tcW w:w="2835" w:type="dxa"/>
          </w:tcPr>
          <w:p w14:paraId="1C5FA83A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DCC</w:t>
            </w:r>
          </w:p>
        </w:tc>
        <w:tc>
          <w:tcPr>
            <w:tcW w:w="1701" w:type="dxa"/>
          </w:tcPr>
          <w:p w14:paraId="1CC57C8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891</w:t>
            </w:r>
          </w:p>
          <w:p w14:paraId="5F464CFC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566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403)</w:t>
            </w:r>
          </w:p>
        </w:tc>
        <w:tc>
          <w:tcPr>
            <w:tcW w:w="1135" w:type="dxa"/>
          </w:tcPr>
          <w:p w14:paraId="27043D8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618</w:t>
            </w:r>
          </w:p>
        </w:tc>
        <w:tc>
          <w:tcPr>
            <w:tcW w:w="1842" w:type="dxa"/>
          </w:tcPr>
          <w:p w14:paraId="68B87586" w14:textId="77777777" w:rsidR="00CA2437" w:rsidRPr="00146EB9" w:rsidRDefault="00CA2437" w:rsidP="003A1ECA">
            <w:pPr>
              <w:jc w:val="right"/>
            </w:pPr>
            <w:r w:rsidRPr="00146EB9">
              <w:t>0.742</w:t>
            </w:r>
          </w:p>
          <w:p w14:paraId="0781729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517 – 1.066)</w:t>
            </w:r>
          </w:p>
        </w:tc>
        <w:tc>
          <w:tcPr>
            <w:tcW w:w="993" w:type="dxa"/>
          </w:tcPr>
          <w:p w14:paraId="0C15EDB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107</w:t>
            </w:r>
          </w:p>
        </w:tc>
      </w:tr>
      <w:tr w:rsidR="00CA2437" w:rsidRPr="00146EB9" w14:paraId="5EC688A3" w14:textId="77777777" w:rsidTr="003A1ECA">
        <w:tc>
          <w:tcPr>
            <w:tcW w:w="2835" w:type="dxa"/>
          </w:tcPr>
          <w:p w14:paraId="48AC298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AC</w:t>
            </w:r>
          </w:p>
        </w:tc>
        <w:tc>
          <w:tcPr>
            <w:tcW w:w="1701" w:type="dxa"/>
          </w:tcPr>
          <w:p w14:paraId="0FC15B6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309</w:t>
            </w:r>
          </w:p>
          <w:p w14:paraId="07DC964D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683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2.511)</w:t>
            </w:r>
          </w:p>
        </w:tc>
        <w:tc>
          <w:tcPr>
            <w:tcW w:w="1135" w:type="dxa"/>
          </w:tcPr>
          <w:p w14:paraId="347EC29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417</w:t>
            </w:r>
          </w:p>
        </w:tc>
        <w:tc>
          <w:tcPr>
            <w:tcW w:w="1842" w:type="dxa"/>
          </w:tcPr>
          <w:p w14:paraId="7DFB1029" w14:textId="77777777" w:rsidR="00CA2437" w:rsidRPr="00146EB9" w:rsidRDefault="00CA2437" w:rsidP="003A1ECA">
            <w:pPr>
              <w:jc w:val="right"/>
            </w:pPr>
            <w:r w:rsidRPr="00146EB9">
              <w:t>1.412</w:t>
            </w:r>
          </w:p>
          <w:p w14:paraId="23A7ECC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837 – 2.383)</w:t>
            </w:r>
          </w:p>
        </w:tc>
        <w:tc>
          <w:tcPr>
            <w:tcW w:w="993" w:type="dxa"/>
          </w:tcPr>
          <w:p w14:paraId="7C33801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196</w:t>
            </w:r>
          </w:p>
        </w:tc>
      </w:tr>
      <w:tr w:rsidR="00CA2437" w:rsidRPr="00146EB9" w14:paraId="6A43B572" w14:textId="77777777" w:rsidTr="003A1ECA">
        <w:tc>
          <w:tcPr>
            <w:tcW w:w="2835" w:type="dxa"/>
          </w:tcPr>
          <w:p w14:paraId="0174C6BC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Recurrent tumor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vs primary)</w:t>
            </w:r>
          </w:p>
        </w:tc>
        <w:tc>
          <w:tcPr>
            <w:tcW w:w="1701" w:type="dxa"/>
          </w:tcPr>
          <w:p w14:paraId="77F8D4E3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887</w:t>
            </w:r>
          </w:p>
          <w:p w14:paraId="200C0A52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694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134)</w:t>
            </w:r>
          </w:p>
        </w:tc>
        <w:tc>
          <w:tcPr>
            <w:tcW w:w="1135" w:type="dxa"/>
          </w:tcPr>
          <w:p w14:paraId="08F4A29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339</w:t>
            </w:r>
          </w:p>
        </w:tc>
        <w:tc>
          <w:tcPr>
            <w:tcW w:w="1842" w:type="dxa"/>
          </w:tcPr>
          <w:p w14:paraId="2C0D3FB0" w14:textId="77777777" w:rsidR="00CA2437" w:rsidRPr="00146EB9" w:rsidRDefault="00CA2437" w:rsidP="003A1ECA">
            <w:pPr>
              <w:jc w:val="right"/>
            </w:pPr>
            <w:r w:rsidRPr="00146EB9">
              <w:t>1.080</w:t>
            </w:r>
          </w:p>
          <w:p w14:paraId="1351007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822 – 1.419)</w:t>
            </w:r>
          </w:p>
        </w:tc>
        <w:tc>
          <w:tcPr>
            <w:tcW w:w="993" w:type="dxa"/>
          </w:tcPr>
          <w:p w14:paraId="258B40D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579</w:t>
            </w:r>
          </w:p>
        </w:tc>
      </w:tr>
      <w:tr w:rsidR="00CA2437" w:rsidRPr="00146EB9" w14:paraId="3FDBE157" w14:textId="77777777" w:rsidTr="003A1ECA">
        <w:tc>
          <w:tcPr>
            <w:tcW w:w="2835" w:type="dxa"/>
          </w:tcPr>
          <w:p w14:paraId="4294D6D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Distant metastasis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vs none)</w:t>
            </w:r>
          </w:p>
        </w:tc>
        <w:tc>
          <w:tcPr>
            <w:tcW w:w="1701" w:type="dxa"/>
          </w:tcPr>
          <w:p w14:paraId="6302DCAE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388</w:t>
            </w:r>
          </w:p>
          <w:p w14:paraId="7FD8F299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1.100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751)</w:t>
            </w:r>
          </w:p>
        </w:tc>
        <w:tc>
          <w:tcPr>
            <w:tcW w:w="1135" w:type="dxa"/>
          </w:tcPr>
          <w:p w14:paraId="40DFCD4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842" w:type="dxa"/>
          </w:tcPr>
          <w:p w14:paraId="64D39DDF" w14:textId="77777777" w:rsidR="00CA2437" w:rsidRPr="00146EB9" w:rsidRDefault="00CA2437" w:rsidP="003A1ECA">
            <w:pPr>
              <w:jc w:val="right"/>
            </w:pPr>
            <w:r w:rsidRPr="00146EB9">
              <w:t>1.495</w:t>
            </w:r>
          </w:p>
          <w:p w14:paraId="255C55D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1.156 – 1.933)</w:t>
            </w:r>
          </w:p>
        </w:tc>
        <w:tc>
          <w:tcPr>
            <w:tcW w:w="993" w:type="dxa"/>
          </w:tcPr>
          <w:p w14:paraId="6257080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02</w:t>
            </w:r>
          </w:p>
        </w:tc>
      </w:tr>
      <w:tr w:rsidR="00CA2437" w:rsidRPr="00146EB9" w14:paraId="3E612A8F" w14:textId="77777777" w:rsidTr="003A1ECA">
        <w:tc>
          <w:tcPr>
            <w:tcW w:w="2835" w:type="dxa"/>
          </w:tcPr>
          <w:p w14:paraId="7160968D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ALBI</w:t>
            </w:r>
          </w:p>
        </w:tc>
        <w:tc>
          <w:tcPr>
            <w:tcW w:w="1701" w:type="dxa"/>
          </w:tcPr>
          <w:p w14:paraId="217C9829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869</w:t>
            </w:r>
          </w:p>
          <w:p w14:paraId="43E616F7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1.568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2.228)</w:t>
            </w:r>
          </w:p>
        </w:tc>
        <w:tc>
          <w:tcPr>
            <w:tcW w:w="1135" w:type="dxa"/>
          </w:tcPr>
          <w:p w14:paraId="6D0BD2C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42" w:type="dxa"/>
          </w:tcPr>
          <w:p w14:paraId="79A2F0D7" w14:textId="77777777" w:rsidR="00CA2437" w:rsidRPr="00146EB9" w:rsidRDefault="00CA2437" w:rsidP="003A1ECA">
            <w:pPr>
              <w:jc w:val="right"/>
            </w:pPr>
            <w:r w:rsidRPr="00146EB9">
              <w:t>1.920</w:t>
            </w:r>
          </w:p>
          <w:p w14:paraId="7AFE575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1.576 – 2.339)</w:t>
            </w:r>
          </w:p>
        </w:tc>
        <w:tc>
          <w:tcPr>
            <w:tcW w:w="993" w:type="dxa"/>
          </w:tcPr>
          <w:p w14:paraId="0A6ACDA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&lt;0.001</w:t>
            </w:r>
          </w:p>
        </w:tc>
      </w:tr>
      <w:tr w:rsidR="00CA2437" w:rsidRPr="00146EB9" w14:paraId="54CB2F20" w14:textId="77777777" w:rsidTr="003A1ECA">
        <w:tc>
          <w:tcPr>
            <w:tcW w:w="2835" w:type="dxa"/>
          </w:tcPr>
          <w:p w14:paraId="30AA7915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CA19-9 (log-transformed)</w:t>
            </w:r>
          </w:p>
        </w:tc>
        <w:tc>
          <w:tcPr>
            <w:tcW w:w="1701" w:type="dxa"/>
          </w:tcPr>
          <w:p w14:paraId="16F3D8E6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281</w:t>
            </w:r>
          </w:p>
          <w:p w14:paraId="23D4A0DC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1.160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415)</w:t>
            </w:r>
          </w:p>
        </w:tc>
        <w:tc>
          <w:tcPr>
            <w:tcW w:w="1135" w:type="dxa"/>
          </w:tcPr>
          <w:p w14:paraId="2F2BDF5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842" w:type="dxa"/>
          </w:tcPr>
          <w:p w14:paraId="41237753" w14:textId="77777777" w:rsidR="00CA2437" w:rsidRPr="00146EB9" w:rsidRDefault="00CA2437" w:rsidP="003A1ECA">
            <w:pPr>
              <w:jc w:val="right"/>
            </w:pPr>
            <w:r w:rsidRPr="00146EB9">
              <w:t>1.170</w:t>
            </w:r>
          </w:p>
          <w:p w14:paraId="08A594E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1.050 – 1.304)</w:t>
            </w:r>
          </w:p>
        </w:tc>
        <w:tc>
          <w:tcPr>
            <w:tcW w:w="993" w:type="dxa"/>
          </w:tcPr>
          <w:p w14:paraId="534D3A8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04</w:t>
            </w:r>
          </w:p>
        </w:tc>
      </w:tr>
      <w:tr w:rsidR="00CA2437" w:rsidRPr="00146EB9" w14:paraId="051C8631" w14:textId="77777777" w:rsidTr="003A1ECA">
        <w:tc>
          <w:tcPr>
            <w:tcW w:w="2835" w:type="dxa"/>
          </w:tcPr>
          <w:p w14:paraId="11DBAF8D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Treatment initiation year</w:t>
            </w:r>
          </w:p>
        </w:tc>
        <w:tc>
          <w:tcPr>
            <w:tcW w:w="1701" w:type="dxa"/>
          </w:tcPr>
          <w:p w14:paraId="33EA6E4B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981</w:t>
            </w:r>
          </w:p>
          <w:p w14:paraId="43960452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910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1.057)</w:t>
            </w:r>
          </w:p>
        </w:tc>
        <w:tc>
          <w:tcPr>
            <w:tcW w:w="1135" w:type="dxa"/>
          </w:tcPr>
          <w:p w14:paraId="6D3085CB" w14:textId="77777777" w:rsidR="00CA2437" w:rsidRPr="00146EB9" w:rsidDel="0061391A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608</w:t>
            </w:r>
          </w:p>
        </w:tc>
        <w:tc>
          <w:tcPr>
            <w:tcW w:w="1842" w:type="dxa"/>
          </w:tcPr>
          <w:p w14:paraId="7989ABF0" w14:textId="77777777" w:rsidR="00CA2437" w:rsidRPr="00146EB9" w:rsidRDefault="00CA2437" w:rsidP="003A1ECA">
            <w:pPr>
              <w:jc w:val="right"/>
            </w:pPr>
            <w:r w:rsidRPr="00146EB9">
              <w:t>1.037</w:t>
            </w:r>
          </w:p>
          <w:p w14:paraId="3196054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961 – 1.120)</w:t>
            </w:r>
          </w:p>
        </w:tc>
        <w:tc>
          <w:tcPr>
            <w:tcW w:w="993" w:type="dxa"/>
          </w:tcPr>
          <w:p w14:paraId="6356698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35</w:t>
            </w:r>
            <w:r w:rsidRPr="00146EB9">
              <w:rPr>
                <w:rFonts w:hint="eastAsia"/>
              </w:rPr>
              <w:t>0</w:t>
            </w:r>
          </w:p>
        </w:tc>
      </w:tr>
      <w:tr w:rsidR="00CA2437" w:rsidRPr="00146EB9" w14:paraId="0F219815" w14:textId="77777777" w:rsidTr="003A1ECA">
        <w:tc>
          <w:tcPr>
            <w:tcW w:w="2835" w:type="dxa"/>
            <w:tcBorders>
              <w:bottom w:val="single" w:sz="4" w:space="0" w:color="auto"/>
            </w:tcBorders>
          </w:tcPr>
          <w:p w14:paraId="3254C73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GCS (vs G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6B5268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751</w:t>
            </w:r>
          </w:p>
          <w:p w14:paraId="25456049" w14:textId="77777777" w:rsidR="00CA2437" w:rsidRPr="00146EB9" w:rsidRDefault="00CA2437" w:rsidP="003A1ECA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(0.598 </w:t>
            </w: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0.94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18B97C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34A7D2B" w14:textId="77777777" w:rsidR="00CA2437" w:rsidRPr="00146EB9" w:rsidRDefault="00CA2437" w:rsidP="003A1ECA">
            <w:pPr>
              <w:jc w:val="right"/>
            </w:pPr>
            <w:r w:rsidRPr="00146EB9">
              <w:t>0.771</w:t>
            </w:r>
          </w:p>
          <w:p w14:paraId="2BB0A66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(0.611 – 0.97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EB7CD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t>0.029</w:t>
            </w:r>
          </w:p>
        </w:tc>
      </w:tr>
      <w:tr w:rsidR="00CA2437" w:rsidRPr="00146EB9" w14:paraId="07948BD7" w14:textId="77777777" w:rsidTr="003A1ECA">
        <w:tc>
          <w:tcPr>
            <w:tcW w:w="8506" w:type="dxa"/>
            <w:gridSpan w:val="5"/>
          </w:tcPr>
          <w:p w14:paraId="16D40BCA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Hazard ratios with 95% confidence intervals are shown.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6EB9">
              <w:rPr>
                <w:rFonts w:ascii="Times New Roman" w:hAnsi="Times New Roman" w:cs="Times New Roman"/>
                <w:szCs w:val="21"/>
              </w:rPr>
              <w:t>Reference categories: PHC for primary tumor site, primary for recurrent tumor, none for distant metastasis, and GC for treatment group.</w:t>
            </w:r>
          </w:p>
          <w:p w14:paraId="5FD4F3A9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 xml:space="preserve">HR, hazard ratio; CI, confidence interval; ECOG PS, Eastern Cooperative Oncology Group performance status; PHC, perihilar cholangiocarcinoma; ICC, intrahepatic cholangiocarcinoma; </w:t>
            </w:r>
            <w:r w:rsidRPr="00146EB9">
              <w:rPr>
                <w:rFonts w:ascii="Times New Roman" w:hAnsi="Times New Roman" w:cs="Times New Roman"/>
                <w:szCs w:val="21"/>
              </w:rPr>
              <w:lastRenderedPageBreak/>
              <w:t>GBC, gallbladder cancer; DCC, distal cholangiocarcinoma; AC, ampullary cancer; ALBI, albumin–bilirubin score; CA19-9, carbohydrate antigen 19-9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 GCS, gemcitabine plus cisplatin and S-1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146EB9">
              <w:rPr>
                <w:rFonts w:ascii="Times New Roman" w:hAnsi="Times New Roman" w:cs="Times New Roman"/>
                <w:szCs w:val="21"/>
              </w:rPr>
              <w:t>GC, gemcitabine plus cisplatin.</w:t>
            </w:r>
          </w:p>
        </w:tc>
      </w:tr>
    </w:tbl>
    <w:p w14:paraId="0BE703FE" w14:textId="77777777" w:rsidR="000353C4" w:rsidRPr="00CA2437" w:rsidRDefault="000353C4"/>
    <w:p w14:paraId="6BCEC51C" w14:textId="77777777" w:rsidR="000353C4" w:rsidRPr="00146EB9" w:rsidRDefault="000353C4"/>
    <w:p w14:paraId="00F751FE" w14:textId="77777777" w:rsidR="00251FDE" w:rsidRDefault="00251FDE"/>
    <w:p w14:paraId="49870E69" w14:textId="77777777" w:rsidR="00EC3295" w:rsidRDefault="00EC3295"/>
    <w:p w14:paraId="1301CC05" w14:textId="77777777" w:rsidR="00EC3295" w:rsidRDefault="00EC3295"/>
    <w:p w14:paraId="60A7D236" w14:textId="77777777" w:rsidR="00EC3295" w:rsidRDefault="00EC3295"/>
    <w:p w14:paraId="08502685" w14:textId="77777777" w:rsidR="00EC3295" w:rsidRDefault="00EC3295"/>
    <w:p w14:paraId="5C0CC33A" w14:textId="77777777" w:rsidR="00EC3295" w:rsidRDefault="00EC3295"/>
    <w:p w14:paraId="53A8F73F" w14:textId="77777777" w:rsidR="00EC3295" w:rsidRDefault="00EC3295"/>
    <w:p w14:paraId="79D4F022" w14:textId="77777777" w:rsidR="00EC3295" w:rsidRDefault="00EC3295"/>
    <w:p w14:paraId="0D5A84B3" w14:textId="77777777" w:rsidR="00EC3295" w:rsidRDefault="00EC3295"/>
    <w:p w14:paraId="21B1BADD" w14:textId="77777777" w:rsidR="00EC3295" w:rsidRDefault="00EC3295"/>
    <w:p w14:paraId="3DFEC478" w14:textId="77777777" w:rsidR="00EC3295" w:rsidRDefault="00EC3295"/>
    <w:p w14:paraId="0A4E661E" w14:textId="77777777" w:rsidR="00EC3295" w:rsidRDefault="00EC3295"/>
    <w:p w14:paraId="1262E060" w14:textId="77777777" w:rsidR="00EC3295" w:rsidRDefault="00EC3295"/>
    <w:p w14:paraId="09901CDA" w14:textId="77777777" w:rsidR="00EC3295" w:rsidRDefault="00EC3295"/>
    <w:p w14:paraId="01FD336F" w14:textId="77777777" w:rsidR="00EC3295" w:rsidRDefault="00EC3295"/>
    <w:p w14:paraId="5D3B5B3F" w14:textId="77777777" w:rsidR="00EC3295" w:rsidRDefault="00EC3295"/>
    <w:p w14:paraId="2D6E5614" w14:textId="77777777" w:rsidR="00EC3295" w:rsidRDefault="00EC3295"/>
    <w:p w14:paraId="12A17595" w14:textId="77777777" w:rsidR="00EC3295" w:rsidRDefault="00EC3295"/>
    <w:p w14:paraId="49F92960" w14:textId="77777777" w:rsidR="00EC3295" w:rsidRDefault="00EC3295"/>
    <w:p w14:paraId="1EE3AF42" w14:textId="77777777" w:rsidR="00EC3295" w:rsidRDefault="00EC3295"/>
    <w:p w14:paraId="37556E92" w14:textId="77777777" w:rsidR="00EC3295" w:rsidRDefault="00EC3295"/>
    <w:p w14:paraId="34893B39" w14:textId="77777777" w:rsidR="00EC3295" w:rsidRDefault="00EC3295"/>
    <w:p w14:paraId="31221528" w14:textId="77777777" w:rsidR="00EC3295" w:rsidRDefault="00EC3295"/>
    <w:p w14:paraId="24CE489E" w14:textId="77777777" w:rsidR="00EC3295" w:rsidRDefault="00EC3295"/>
    <w:p w14:paraId="49A3A9F0" w14:textId="77777777" w:rsidR="00EC3295" w:rsidRDefault="00EC3295"/>
    <w:p w14:paraId="79E31BE1" w14:textId="77777777" w:rsidR="00EC3295" w:rsidRDefault="00EC3295"/>
    <w:p w14:paraId="6E561480" w14:textId="77777777" w:rsidR="00EC3295" w:rsidRDefault="00EC3295"/>
    <w:p w14:paraId="563FDE23" w14:textId="77777777" w:rsidR="00EC3295" w:rsidRDefault="00EC3295"/>
    <w:p w14:paraId="1FF72EC7" w14:textId="77777777" w:rsidR="00EC3295" w:rsidRDefault="00EC3295"/>
    <w:p w14:paraId="36770BC9" w14:textId="77777777" w:rsidR="00EC3295" w:rsidRDefault="00EC3295"/>
    <w:p w14:paraId="21C60D30" w14:textId="77777777" w:rsidR="00251FDE" w:rsidRPr="00146EB9" w:rsidRDefault="00251FDE"/>
    <w:p w14:paraId="10661752" w14:textId="77777777" w:rsidR="00197082" w:rsidRDefault="00197082">
      <w:pPr>
        <w:sectPr w:rsidR="00197082" w:rsidSect="00EB4C5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1719FAF" w14:textId="77777777" w:rsidR="00F0755F" w:rsidRPr="00146EB9" w:rsidRDefault="00F0755F">
      <w:pPr>
        <w:sectPr w:rsidR="00F0755F" w:rsidRPr="00146EB9" w:rsidSect="00EB4C5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55"/>
        <w:gridCol w:w="2056"/>
        <w:gridCol w:w="1274"/>
      </w:tblGrid>
      <w:tr w:rsidR="00CA2437" w:rsidRPr="00146EB9" w14:paraId="5BE02691" w14:textId="77777777" w:rsidTr="003A1ECA">
        <w:tc>
          <w:tcPr>
            <w:tcW w:w="8504" w:type="dxa"/>
            <w:gridSpan w:val="4"/>
            <w:tcBorders>
              <w:bottom w:val="single" w:sz="4" w:space="0" w:color="auto"/>
            </w:tcBorders>
          </w:tcPr>
          <w:p w14:paraId="31EC936A" w14:textId="77777777" w:rsidR="00CA2437" w:rsidRPr="00146EB9" w:rsidRDefault="00CA2437" w:rsidP="003A1ECA">
            <w:pPr>
              <w:rPr>
                <w:rFonts w:ascii="Times New Roman" w:hAnsi="Times New Roman" w:cs="Times New Roman"/>
                <w:b/>
                <w:bCs/>
              </w:rPr>
            </w:pPr>
            <w:r w:rsidRPr="00CA2437">
              <w:rPr>
                <w:rFonts w:ascii="Times New Roman" w:hAnsi="Times New Roman" w:cs="Times New Roman"/>
                <w:b/>
                <w:bCs/>
              </w:rPr>
              <w:lastRenderedPageBreak/>
              <w:t>Supplemental Table 5.</w:t>
            </w:r>
            <w:r w:rsidRPr="00146EB9">
              <w:rPr>
                <w:rFonts w:ascii="Times New Roman" w:hAnsi="Times New Roman" w:cs="Times New Roman"/>
                <w:b/>
                <w:bCs/>
              </w:rPr>
              <w:t xml:space="preserve"> Treatment-related adverse events (grade ≥</w:t>
            </w:r>
            <w:r w:rsidRPr="00146EB9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146EB9">
              <w:rPr>
                <w:rFonts w:ascii="Times New Roman" w:hAnsi="Times New Roman" w:cs="Times New Roman"/>
                <w:b/>
                <w:bCs/>
              </w:rPr>
              <w:t>, by regimen)</w:t>
            </w:r>
          </w:p>
        </w:tc>
      </w:tr>
      <w:tr w:rsidR="00CA2437" w:rsidRPr="00146EB9" w14:paraId="4E7D4760" w14:textId="77777777" w:rsidTr="003A1EC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1347971" w14:textId="77777777" w:rsidR="00CA2437" w:rsidRPr="00146EB9" w:rsidRDefault="00CA2437" w:rsidP="003A1EC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1523CC0E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/>
                <w:iCs/>
              </w:rPr>
              <w:t>GC (n = 310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957ED0F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/>
                <w:iCs/>
              </w:rPr>
              <w:t>GCS (n = 2</w:t>
            </w:r>
            <w:r w:rsidRPr="00146EB9">
              <w:rPr>
                <w:rFonts w:ascii="Times New Roman" w:hAnsi="Times New Roman" w:cs="Times New Roman" w:hint="eastAsia"/>
                <w:iCs/>
              </w:rPr>
              <w:t>32</w:t>
            </w:r>
            <w:r w:rsidRPr="00146EB9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D2E2639" w14:textId="77777777" w:rsidR="00CA2437" w:rsidRPr="00146EB9" w:rsidRDefault="00CA2437" w:rsidP="003A1ECA">
            <w:pPr>
              <w:jc w:val="center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/>
                <w:i/>
              </w:rPr>
              <w:t>p</w:t>
            </w:r>
            <w:r w:rsidRPr="00146EB9">
              <w:rPr>
                <w:rFonts w:ascii="Times New Roman" w:hAnsi="Times New Roman" w:cs="Times New Roman"/>
                <w:iCs/>
              </w:rPr>
              <w:t xml:space="preserve"> value</w:t>
            </w:r>
          </w:p>
        </w:tc>
      </w:tr>
      <w:tr w:rsidR="00CA2437" w:rsidRPr="00146EB9" w14:paraId="7E9738AD" w14:textId="77777777" w:rsidTr="003A1ECA">
        <w:tc>
          <w:tcPr>
            <w:tcW w:w="3119" w:type="dxa"/>
            <w:tcBorders>
              <w:top w:val="single" w:sz="4" w:space="0" w:color="auto"/>
            </w:tcBorders>
          </w:tcPr>
          <w:p w14:paraId="37281294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Hematologic adverse events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175D9667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C5FB0B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E0AC79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CA2437" w:rsidRPr="00146EB9" w14:paraId="602DFC71" w14:textId="77777777" w:rsidTr="003A1ECA">
        <w:tc>
          <w:tcPr>
            <w:tcW w:w="3119" w:type="dxa"/>
          </w:tcPr>
          <w:p w14:paraId="0A6642CE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Neutrophil count decreased</w:t>
            </w:r>
          </w:p>
        </w:tc>
        <w:tc>
          <w:tcPr>
            <w:tcW w:w="2055" w:type="dxa"/>
          </w:tcPr>
          <w:p w14:paraId="101D995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59 (19.0)</w:t>
            </w:r>
          </w:p>
        </w:tc>
        <w:tc>
          <w:tcPr>
            <w:tcW w:w="2056" w:type="dxa"/>
          </w:tcPr>
          <w:p w14:paraId="5A90D43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73 (31.5)</w:t>
            </w:r>
          </w:p>
        </w:tc>
        <w:tc>
          <w:tcPr>
            <w:tcW w:w="1274" w:type="dxa"/>
          </w:tcPr>
          <w:p w14:paraId="012AC0A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001</w:t>
            </w:r>
          </w:p>
        </w:tc>
      </w:tr>
      <w:tr w:rsidR="00CA2437" w:rsidRPr="00146EB9" w14:paraId="7E93A294" w14:textId="77777777" w:rsidTr="003A1ECA">
        <w:tc>
          <w:tcPr>
            <w:tcW w:w="3119" w:type="dxa"/>
          </w:tcPr>
          <w:p w14:paraId="5F3A6E37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Hemoglobin decreased</w:t>
            </w:r>
          </w:p>
        </w:tc>
        <w:tc>
          <w:tcPr>
            <w:tcW w:w="2055" w:type="dxa"/>
          </w:tcPr>
          <w:p w14:paraId="5FA32040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16 (5.2)</w:t>
            </w:r>
          </w:p>
        </w:tc>
        <w:tc>
          <w:tcPr>
            <w:tcW w:w="2056" w:type="dxa"/>
          </w:tcPr>
          <w:p w14:paraId="1019232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27 (11.6)</w:t>
            </w:r>
          </w:p>
        </w:tc>
        <w:tc>
          <w:tcPr>
            <w:tcW w:w="1274" w:type="dxa"/>
          </w:tcPr>
          <w:p w14:paraId="2F6631DC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006</w:t>
            </w:r>
          </w:p>
        </w:tc>
      </w:tr>
      <w:tr w:rsidR="00CA2437" w:rsidRPr="00146EB9" w14:paraId="518D740C" w14:textId="77777777" w:rsidTr="003A1ECA">
        <w:tc>
          <w:tcPr>
            <w:tcW w:w="3119" w:type="dxa"/>
          </w:tcPr>
          <w:p w14:paraId="00D109EC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Platelet count decreased</w:t>
            </w:r>
          </w:p>
        </w:tc>
        <w:tc>
          <w:tcPr>
            <w:tcW w:w="2055" w:type="dxa"/>
          </w:tcPr>
          <w:p w14:paraId="6E76437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11 (3.5)</w:t>
            </w:r>
          </w:p>
        </w:tc>
        <w:tc>
          <w:tcPr>
            <w:tcW w:w="2056" w:type="dxa"/>
          </w:tcPr>
          <w:p w14:paraId="4A07879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28 (12.1)</w:t>
            </w:r>
          </w:p>
        </w:tc>
        <w:tc>
          <w:tcPr>
            <w:tcW w:w="1274" w:type="dxa"/>
          </w:tcPr>
          <w:p w14:paraId="1DEABE2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&lt;0.001</w:t>
            </w:r>
          </w:p>
        </w:tc>
      </w:tr>
      <w:tr w:rsidR="00CA2437" w:rsidRPr="00146EB9" w14:paraId="01BDBAB8" w14:textId="77777777" w:rsidTr="003A1ECA">
        <w:tc>
          <w:tcPr>
            <w:tcW w:w="3119" w:type="dxa"/>
          </w:tcPr>
          <w:p w14:paraId="3AA9CBB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Non-hematologic adverse events</w:t>
            </w:r>
          </w:p>
        </w:tc>
        <w:tc>
          <w:tcPr>
            <w:tcW w:w="2055" w:type="dxa"/>
          </w:tcPr>
          <w:p w14:paraId="1EF8559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056" w:type="dxa"/>
          </w:tcPr>
          <w:p w14:paraId="37F93BBB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4" w:type="dxa"/>
          </w:tcPr>
          <w:p w14:paraId="6F754AA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CA2437" w:rsidRPr="00146EB9" w14:paraId="66C324E3" w14:textId="77777777" w:rsidTr="003A1ECA">
        <w:tc>
          <w:tcPr>
            <w:tcW w:w="3119" w:type="dxa"/>
          </w:tcPr>
          <w:p w14:paraId="66B0D46C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Fatigue</w:t>
            </w:r>
          </w:p>
        </w:tc>
        <w:tc>
          <w:tcPr>
            <w:tcW w:w="2055" w:type="dxa"/>
          </w:tcPr>
          <w:p w14:paraId="28D21A3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7 (2.3)</w:t>
            </w:r>
          </w:p>
        </w:tc>
        <w:tc>
          <w:tcPr>
            <w:tcW w:w="2056" w:type="dxa"/>
          </w:tcPr>
          <w:p w14:paraId="1F4383F3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11 (4.7)</w:t>
            </w:r>
          </w:p>
        </w:tc>
        <w:tc>
          <w:tcPr>
            <w:tcW w:w="1274" w:type="dxa"/>
          </w:tcPr>
          <w:p w14:paraId="7C29B2F4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110</w:t>
            </w:r>
          </w:p>
        </w:tc>
      </w:tr>
      <w:tr w:rsidR="00CA2437" w:rsidRPr="00146EB9" w14:paraId="66572A1F" w14:textId="77777777" w:rsidTr="003A1ECA">
        <w:tc>
          <w:tcPr>
            <w:tcW w:w="3119" w:type="dxa"/>
          </w:tcPr>
          <w:p w14:paraId="676B082E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/>
                <w:i/>
                <w:iCs/>
              </w:rPr>
              <w:t>Decreased appetit</w:t>
            </w:r>
            <w:r w:rsidRPr="00146EB9">
              <w:rPr>
                <w:rFonts w:ascii="Times New Roman" w:hAnsi="Times New Roman" w:cs="Times New Roman" w:hint="eastAsia"/>
                <w:i/>
                <w:iCs/>
              </w:rPr>
              <w:t>e</w:t>
            </w:r>
          </w:p>
        </w:tc>
        <w:tc>
          <w:tcPr>
            <w:tcW w:w="2055" w:type="dxa"/>
          </w:tcPr>
          <w:p w14:paraId="1025C63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7 (2.3)</w:t>
            </w:r>
          </w:p>
        </w:tc>
        <w:tc>
          <w:tcPr>
            <w:tcW w:w="2056" w:type="dxa"/>
          </w:tcPr>
          <w:p w14:paraId="14332A3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>11 (4.7)</w:t>
            </w:r>
          </w:p>
        </w:tc>
        <w:tc>
          <w:tcPr>
            <w:tcW w:w="1274" w:type="dxa"/>
          </w:tcPr>
          <w:p w14:paraId="09E6625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110</w:t>
            </w:r>
          </w:p>
        </w:tc>
      </w:tr>
      <w:tr w:rsidR="00CA2437" w:rsidRPr="00146EB9" w14:paraId="15C42F96" w14:textId="77777777" w:rsidTr="003A1ECA">
        <w:tc>
          <w:tcPr>
            <w:tcW w:w="3119" w:type="dxa"/>
          </w:tcPr>
          <w:p w14:paraId="38F7DFE6" w14:textId="77777777" w:rsidR="00CA2437" w:rsidRPr="00146EB9" w:rsidRDefault="00CA2437" w:rsidP="003A1ECA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 w:hint="eastAsia"/>
                <w:i/>
                <w:iCs/>
              </w:rPr>
              <w:t>AST or ALT increased</w:t>
            </w:r>
          </w:p>
        </w:tc>
        <w:tc>
          <w:tcPr>
            <w:tcW w:w="2055" w:type="dxa"/>
          </w:tcPr>
          <w:p w14:paraId="18553EF8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1 (0.3)</w:t>
            </w:r>
          </w:p>
        </w:tc>
        <w:tc>
          <w:tcPr>
            <w:tcW w:w="2056" w:type="dxa"/>
          </w:tcPr>
          <w:p w14:paraId="195D5D5A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2 (0.9)</w:t>
            </w:r>
          </w:p>
        </w:tc>
        <w:tc>
          <w:tcPr>
            <w:tcW w:w="1274" w:type="dxa"/>
          </w:tcPr>
          <w:p w14:paraId="2DD31472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579</w:t>
            </w:r>
          </w:p>
        </w:tc>
      </w:tr>
      <w:tr w:rsidR="00CA2437" w:rsidRPr="00146EB9" w14:paraId="153E55C5" w14:textId="77777777" w:rsidTr="003A1ECA">
        <w:tc>
          <w:tcPr>
            <w:tcW w:w="3119" w:type="dxa"/>
          </w:tcPr>
          <w:p w14:paraId="22623CA0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 w:hint="eastAsia"/>
                <w:i/>
                <w:iCs/>
              </w:rPr>
              <w:t xml:space="preserve">  </w:t>
            </w:r>
            <w:r w:rsidRPr="00146EB9">
              <w:rPr>
                <w:rFonts w:ascii="Times New Roman" w:hAnsi="Times New Roman" w:cs="Times New Roman"/>
                <w:i/>
                <w:iCs/>
              </w:rPr>
              <w:t>Creatinine increased</w:t>
            </w:r>
          </w:p>
        </w:tc>
        <w:tc>
          <w:tcPr>
            <w:tcW w:w="2055" w:type="dxa"/>
          </w:tcPr>
          <w:p w14:paraId="2DBC8345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3 (1.0)</w:t>
            </w:r>
          </w:p>
        </w:tc>
        <w:tc>
          <w:tcPr>
            <w:tcW w:w="2056" w:type="dxa"/>
          </w:tcPr>
          <w:p w14:paraId="3404A9E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274" w:type="dxa"/>
          </w:tcPr>
          <w:p w14:paraId="31F814A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264</w:t>
            </w:r>
          </w:p>
        </w:tc>
      </w:tr>
      <w:tr w:rsidR="00CA2437" w:rsidRPr="00146EB9" w14:paraId="6B86FA32" w14:textId="77777777" w:rsidTr="003A1ECA">
        <w:tc>
          <w:tcPr>
            <w:tcW w:w="3119" w:type="dxa"/>
          </w:tcPr>
          <w:p w14:paraId="136D1207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 w:hint="eastAsia"/>
                <w:i/>
                <w:iCs/>
              </w:rPr>
              <w:t xml:space="preserve">  Cholangitis</w:t>
            </w:r>
          </w:p>
        </w:tc>
        <w:tc>
          <w:tcPr>
            <w:tcW w:w="2055" w:type="dxa"/>
          </w:tcPr>
          <w:p w14:paraId="5A595781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1 (0.3)</w:t>
            </w:r>
          </w:p>
        </w:tc>
        <w:tc>
          <w:tcPr>
            <w:tcW w:w="2056" w:type="dxa"/>
          </w:tcPr>
          <w:p w14:paraId="307EDC36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1 (0.4)</w:t>
            </w:r>
          </w:p>
        </w:tc>
        <w:tc>
          <w:tcPr>
            <w:tcW w:w="1274" w:type="dxa"/>
          </w:tcPr>
          <w:p w14:paraId="0DD2D01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1.000</w:t>
            </w:r>
          </w:p>
        </w:tc>
      </w:tr>
      <w:tr w:rsidR="00CA2437" w:rsidRPr="00146EB9" w14:paraId="12016D62" w14:textId="77777777" w:rsidTr="003A1ECA">
        <w:tc>
          <w:tcPr>
            <w:tcW w:w="3119" w:type="dxa"/>
            <w:tcBorders>
              <w:bottom w:val="single" w:sz="4" w:space="0" w:color="auto"/>
            </w:tcBorders>
          </w:tcPr>
          <w:p w14:paraId="34392E33" w14:textId="77777777" w:rsidR="00CA2437" w:rsidRPr="00146EB9" w:rsidRDefault="00CA2437" w:rsidP="003A1ECA">
            <w:pPr>
              <w:rPr>
                <w:rFonts w:ascii="Times New Roman" w:hAnsi="Times New Roman" w:cs="Times New Roman"/>
                <w:i/>
                <w:iCs/>
              </w:rPr>
            </w:pPr>
            <w:r w:rsidRPr="00146EB9">
              <w:rPr>
                <w:rFonts w:ascii="Times New Roman" w:hAnsi="Times New Roman" w:cs="Times New Roman" w:hint="eastAsia"/>
                <w:i/>
                <w:iCs/>
              </w:rPr>
              <w:t xml:space="preserve">  Others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10AE32DF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7 (2.3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5E24E69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</w:rPr>
            </w:pPr>
            <w:r w:rsidRPr="00146EB9">
              <w:rPr>
                <w:rFonts w:ascii="Times New Roman" w:hAnsi="Times New Roman" w:cs="Times New Roman" w:hint="eastAsia"/>
              </w:rPr>
              <w:t>5 (2.2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5E6CADD" w14:textId="77777777" w:rsidR="00CA2437" w:rsidRPr="00146EB9" w:rsidRDefault="00CA2437" w:rsidP="003A1ECA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 w:hint="eastAsia"/>
                <w:iCs/>
              </w:rPr>
              <w:t xml:space="preserve"> 0.936</w:t>
            </w:r>
          </w:p>
        </w:tc>
      </w:tr>
      <w:tr w:rsidR="00CA2437" w:rsidRPr="00146EB9" w14:paraId="0AFE3DE7" w14:textId="77777777" w:rsidTr="003A1ECA">
        <w:tc>
          <w:tcPr>
            <w:tcW w:w="8504" w:type="dxa"/>
            <w:gridSpan w:val="4"/>
            <w:tcBorders>
              <w:top w:val="single" w:sz="4" w:space="0" w:color="auto"/>
            </w:tcBorders>
          </w:tcPr>
          <w:p w14:paraId="5BCE0E0F" w14:textId="77777777" w:rsidR="00CA2437" w:rsidRPr="00146EB9" w:rsidRDefault="00CA2437" w:rsidP="003A1ECA">
            <w:pPr>
              <w:rPr>
                <w:rFonts w:ascii="Times New Roman" w:hAnsi="Times New Roman" w:cs="Times New Roman"/>
                <w:iCs/>
              </w:rPr>
            </w:pPr>
            <w:r w:rsidRPr="00146EB9">
              <w:rPr>
                <w:rFonts w:ascii="Times New Roman" w:hAnsi="Times New Roman" w:cs="Times New Roman"/>
                <w:iCs/>
              </w:rPr>
              <w:t xml:space="preserve">Values are presented as n (%). </w:t>
            </w:r>
            <w:r w:rsidRPr="00146EB9">
              <w:rPr>
                <w:rFonts w:ascii="Times New Roman" w:hAnsi="Times New Roman" w:cs="Times New Roman"/>
                <w:i/>
              </w:rPr>
              <w:t>p</w:t>
            </w:r>
            <w:r w:rsidRPr="00146EB9">
              <w:rPr>
                <w:rFonts w:ascii="Times New Roman" w:hAnsi="Times New Roman" w:cs="Times New Roman"/>
                <w:iCs/>
              </w:rPr>
              <w:t xml:space="preserve"> values were calculated using the χ² test or Fisher’s exact test, as appropriate.</w:t>
            </w:r>
            <w:r w:rsidRPr="00146EB9">
              <w:rPr>
                <w:rFonts w:ascii="Times New Roman" w:hAnsi="Times New Roman" w:cs="Times New Roman" w:hint="eastAsia"/>
                <w:iCs/>
              </w:rPr>
              <w:t xml:space="preserve"> </w:t>
            </w:r>
            <w:r w:rsidRPr="00146EB9">
              <w:rPr>
                <w:rFonts w:ascii="Times New Roman" w:hAnsi="Times New Roman" w:cs="Times New Roman"/>
                <w:iCs/>
              </w:rPr>
              <w:t>GC, gemcitabine plus cisplatin; GCS, gemcitabine, cisplatin, and S-1; AST, aspartate aminotransferase; ALT, alanine aminotransferase.</w:t>
            </w:r>
          </w:p>
        </w:tc>
      </w:tr>
    </w:tbl>
    <w:p w14:paraId="7F7650E8" w14:textId="77777777" w:rsidR="00F0755F" w:rsidRDefault="00F0755F" w:rsidP="00CA2437"/>
    <w:p w14:paraId="3559D73A" w14:textId="77777777" w:rsidR="000D4AE9" w:rsidRDefault="000D4AE9" w:rsidP="00CA2437"/>
    <w:p w14:paraId="27984FCF" w14:textId="77777777" w:rsidR="000D4AE9" w:rsidRDefault="000D4AE9" w:rsidP="00CA2437"/>
    <w:p w14:paraId="71C017D4" w14:textId="77777777" w:rsidR="000D4AE9" w:rsidRDefault="000D4AE9" w:rsidP="00CA2437"/>
    <w:p w14:paraId="652546F9" w14:textId="77777777" w:rsidR="000D4AE9" w:rsidRDefault="000D4AE9" w:rsidP="00CA2437"/>
    <w:p w14:paraId="1BF779D0" w14:textId="77777777" w:rsidR="000D4AE9" w:rsidRDefault="000D4AE9" w:rsidP="00CA2437"/>
    <w:p w14:paraId="6F1445C8" w14:textId="77777777" w:rsidR="000D4AE9" w:rsidRDefault="000D4AE9" w:rsidP="00CA2437"/>
    <w:p w14:paraId="0404D5D8" w14:textId="77777777" w:rsidR="000D4AE9" w:rsidRDefault="000D4AE9" w:rsidP="00CA2437"/>
    <w:p w14:paraId="4E5388E6" w14:textId="77777777" w:rsidR="000D4AE9" w:rsidRDefault="000D4AE9" w:rsidP="00CA2437"/>
    <w:p w14:paraId="22B7FBBB" w14:textId="77777777" w:rsidR="000D4AE9" w:rsidRDefault="000D4AE9" w:rsidP="00CA2437"/>
    <w:p w14:paraId="618545C7" w14:textId="77777777" w:rsidR="000D4AE9" w:rsidRDefault="000D4AE9" w:rsidP="00CA2437"/>
    <w:p w14:paraId="4385A6CB" w14:textId="77777777" w:rsidR="000D4AE9" w:rsidRDefault="000D4AE9" w:rsidP="00CA2437"/>
    <w:p w14:paraId="7106A29C" w14:textId="77777777" w:rsidR="000D4AE9" w:rsidRDefault="000D4AE9" w:rsidP="00CA2437"/>
    <w:p w14:paraId="5B19274D" w14:textId="77777777" w:rsidR="000D4AE9" w:rsidRDefault="000D4AE9" w:rsidP="00CA2437"/>
    <w:p w14:paraId="42673D31" w14:textId="77777777" w:rsidR="000D4AE9" w:rsidRDefault="000D4AE9" w:rsidP="00CA2437"/>
    <w:p w14:paraId="505A45EB" w14:textId="77777777" w:rsidR="000D4AE9" w:rsidRDefault="000D4AE9" w:rsidP="00CA2437"/>
    <w:p w14:paraId="584C1BF9" w14:textId="77777777" w:rsidR="000D4AE9" w:rsidRDefault="000D4AE9" w:rsidP="00CA2437"/>
    <w:p w14:paraId="1926544C" w14:textId="77777777" w:rsidR="000D4AE9" w:rsidRDefault="000D4AE9" w:rsidP="00CA2437"/>
    <w:p w14:paraId="182DA286" w14:textId="77777777" w:rsidR="000D4AE9" w:rsidRDefault="000D4AE9" w:rsidP="00CA2437"/>
    <w:tbl>
      <w:tblPr>
        <w:tblStyle w:val="TableGrid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135"/>
        <w:gridCol w:w="1842"/>
        <w:gridCol w:w="993"/>
      </w:tblGrid>
      <w:tr w:rsidR="000D4AE9" w:rsidRPr="00146EB9" w14:paraId="07A955B0" w14:textId="77777777" w:rsidTr="009B030F">
        <w:tc>
          <w:tcPr>
            <w:tcW w:w="8506" w:type="dxa"/>
            <w:gridSpan w:val="5"/>
            <w:tcBorders>
              <w:bottom w:val="single" w:sz="4" w:space="0" w:color="auto"/>
            </w:tcBorders>
          </w:tcPr>
          <w:p w14:paraId="3B24A3B6" w14:textId="4183BC8E" w:rsidR="000D4AE9" w:rsidRPr="00146EB9" w:rsidRDefault="000D4AE9" w:rsidP="009B030F">
            <w:pPr>
              <w:jc w:val="left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bookmarkStart w:id="0" w:name="_Hlk217238717"/>
            <w:r w:rsidRPr="007176D2">
              <w:rPr>
                <w:rFonts w:ascii="Times New Roman" w:hAnsi="Times New Roman" w:cs="Times New Roman"/>
                <w:b/>
                <w:bCs/>
                <w:iCs/>
                <w:szCs w:val="21"/>
              </w:rPr>
              <w:lastRenderedPageBreak/>
              <w:t xml:space="preserve">Supplemental Table </w:t>
            </w:r>
            <w:r w:rsidRPr="007176D2"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6</w:t>
            </w:r>
            <w:r w:rsidRPr="007176D2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.</w:t>
            </w:r>
            <w:r w:rsidRPr="00146EB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 </w:t>
            </w:r>
            <w:r w:rsidRPr="00A166F5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Multivar</w:t>
            </w:r>
            <w:bookmarkStart w:id="1" w:name="_GoBack"/>
            <w:bookmarkEnd w:id="1"/>
            <w:r w:rsidRPr="00A166F5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iable Cox proportional hazards analysis for overall survival incorporating conversion surgery as a time-dependent covariate</w:t>
            </w:r>
          </w:p>
        </w:tc>
      </w:tr>
      <w:tr w:rsidR="000D4AE9" w:rsidRPr="00146EB9" w14:paraId="3EEBD38C" w14:textId="77777777" w:rsidTr="009B030F">
        <w:trPr>
          <w:trHeight w:val="4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48E8E1" w14:textId="77777777" w:rsidR="000D4AE9" w:rsidRPr="00146EB9" w:rsidRDefault="000D4AE9" w:rsidP="009B030F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1AAC19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>Univariable HR (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84902F0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029271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/>
                <w:iCs/>
                <w:szCs w:val="21"/>
              </w:rPr>
              <w:t>Multivariable 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B8F069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p </w:t>
            </w:r>
            <w:r w:rsidRPr="00146EB9">
              <w:rPr>
                <w:rFonts w:ascii="Times New Roman" w:hAnsi="Times New Roman" w:cs="Times New Roman" w:hint="eastAsia"/>
                <w:iCs/>
                <w:szCs w:val="21"/>
              </w:rPr>
              <w:t>value</w:t>
            </w:r>
          </w:p>
        </w:tc>
      </w:tr>
      <w:tr w:rsidR="000D4AE9" w:rsidRPr="00146EB9" w14:paraId="3EB720E6" w14:textId="77777777" w:rsidTr="009B030F">
        <w:tc>
          <w:tcPr>
            <w:tcW w:w="2835" w:type="dxa"/>
            <w:tcBorders>
              <w:top w:val="single" w:sz="4" w:space="0" w:color="auto"/>
            </w:tcBorders>
          </w:tcPr>
          <w:p w14:paraId="781F6ECF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EAE9F1" w14:textId="77777777" w:rsidR="000D4AE9" w:rsidRDefault="000D4AE9" w:rsidP="009B030F">
            <w:pPr>
              <w:jc w:val="right"/>
            </w:pPr>
            <w:r w:rsidRPr="000D72A0">
              <w:t>0.995</w:t>
            </w:r>
          </w:p>
          <w:p w14:paraId="171DAE6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(0.986 – 1.005)</w:t>
            </w:r>
          </w:p>
        </w:tc>
        <w:tc>
          <w:tcPr>
            <w:tcW w:w="1135" w:type="dxa"/>
          </w:tcPr>
          <w:p w14:paraId="68B75AF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0.328</w:t>
            </w:r>
          </w:p>
        </w:tc>
        <w:tc>
          <w:tcPr>
            <w:tcW w:w="1842" w:type="dxa"/>
          </w:tcPr>
          <w:p w14:paraId="5D297126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993" w:type="dxa"/>
          </w:tcPr>
          <w:p w14:paraId="19E69A38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0D4AE9" w:rsidRPr="00146EB9" w14:paraId="431E3FFD" w14:textId="77777777" w:rsidTr="009B030F">
        <w:tc>
          <w:tcPr>
            <w:tcW w:w="2835" w:type="dxa"/>
          </w:tcPr>
          <w:p w14:paraId="1275E722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Gender, male</w:t>
            </w:r>
          </w:p>
        </w:tc>
        <w:tc>
          <w:tcPr>
            <w:tcW w:w="1701" w:type="dxa"/>
          </w:tcPr>
          <w:p w14:paraId="5030B315" w14:textId="77777777" w:rsidR="000D4AE9" w:rsidRDefault="000D4AE9" w:rsidP="009B030F">
            <w:pPr>
              <w:wordWrap w:val="0"/>
              <w:jc w:val="right"/>
            </w:pPr>
            <w:r w:rsidRPr="000D72A0">
              <w:t>1.105</w:t>
            </w:r>
          </w:p>
          <w:p w14:paraId="7752FB2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(0.909 – 1.343)</w:t>
            </w:r>
          </w:p>
        </w:tc>
        <w:tc>
          <w:tcPr>
            <w:tcW w:w="1135" w:type="dxa"/>
          </w:tcPr>
          <w:p w14:paraId="4579EECB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0.318</w:t>
            </w:r>
          </w:p>
        </w:tc>
        <w:tc>
          <w:tcPr>
            <w:tcW w:w="1842" w:type="dxa"/>
          </w:tcPr>
          <w:p w14:paraId="71CAC3AD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993" w:type="dxa"/>
          </w:tcPr>
          <w:p w14:paraId="0AC1AD33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0D4AE9" w:rsidRPr="00146EB9" w14:paraId="00EC515A" w14:textId="77777777" w:rsidTr="009B030F">
        <w:tc>
          <w:tcPr>
            <w:tcW w:w="2835" w:type="dxa"/>
          </w:tcPr>
          <w:p w14:paraId="7A89AB2B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ECOG PS, 0–1</w:t>
            </w:r>
          </w:p>
        </w:tc>
        <w:tc>
          <w:tcPr>
            <w:tcW w:w="1701" w:type="dxa"/>
          </w:tcPr>
          <w:p w14:paraId="0E787DCC" w14:textId="77777777" w:rsidR="000D4AE9" w:rsidRDefault="000D4AE9" w:rsidP="009B030F">
            <w:pPr>
              <w:wordWrap w:val="0"/>
              <w:jc w:val="right"/>
            </w:pPr>
            <w:r w:rsidRPr="000D72A0">
              <w:t>0.962</w:t>
            </w:r>
          </w:p>
          <w:p w14:paraId="3F7EA14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(0.677 – 1.367)</w:t>
            </w:r>
          </w:p>
        </w:tc>
        <w:tc>
          <w:tcPr>
            <w:tcW w:w="1135" w:type="dxa"/>
          </w:tcPr>
          <w:p w14:paraId="77FCD92E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D72A0">
              <w:t>0.828</w:t>
            </w:r>
          </w:p>
        </w:tc>
        <w:tc>
          <w:tcPr>
            <w:tcW w:w="1842" w:type="dxa"/>
          </w:tcPr>
          <w:p w14:paraId="3A24BE1C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993" w:type="dxa"/>
          </w:tcPr>
          <w:p w14:paraId="2E9E1084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0D4AE9" w:rsidRPr="00146EB9" w14:paraId="7686CF48" w14:textId="77777777" w:rsidTr="009B030F">
        <w:tc>
          <w:tcPr>
            <w:tcW w:w="2835" w:type="dxa"/>
          </w:tcPr>
          <w:p w14:paraId="04F9A26C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Primary tumor site</w:t>
            </w:r>
          </w:p>
        </w:tc>
        <w:tc>
          <w:tcPr>
            <w:tcW w:w="1701" w:type="dxa"/>
          </w:tcPr>
          <w:p w14:paraId="77D8A99A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5" w:type="dxa"/>
          </w:tcPr>
          <w:p w14:paraId="4DEF7043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75B2A9E8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22D14E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4AE9" w:rsidRPr="00146EB9" w14:paraId="3969993F" w14:textId="77777777" w:rsidTr="009B030F">
        <w:tc>
          <w:tcPr>
            <w:tcW w:w="2835" w:type="dxa"/>
          </w:tcPr>
          <w:p w14:paraId="2CCAEB4D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PHC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Ref)</w:t>
            </w:r>
          </w:p>
        </w:tc>
        <w:tc>
          <w:tcPr>
            <w:tcW w:w="1701" w:type="dxa"/>
          </w:tcPr>
          <w:p w14:paraId="7FB1C368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1135" w:type="dxa"/>
          </w:tcPr>
          <w:p w14:paraId="61A27633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842" w:type="dxa"/>
          </w:tcPr>
          <w:p w14:paraId="309D617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993" w:type="dxa"/>
          </w:tcPr>
          <w:p w14:paraId="20B0CB07" w14:textId="77777777" w:rsidR="000D4AE9" w:rsidRPr="00146EB9" w:rsidRDefault="000D4AE9" w:rsidP="009B0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0D4AE9" w:rsidRPr="00146EB9" w14:paraId="2C90BA8C" w14:textId="77777777" w:rsidTr="009B030F">
        <w:tc>
          <w:tcPr>
            <w:tcW w:w="2835" w:type="dxa"/>
          </w:tcPr>
          <w:p w14:paraId="2328C73A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ICC</w:t>
            </w:r>
          </w:p>
        </w:tc>
        <w:tc>
          <w:tcPr>
            <w:tcW w:w="1701" w:type="dxa"/>
          </w:tcPr>
          <w:p w14:paraId="6E6FBE87" w14:textId="77777777" w:rsidR="000D4AE9" w:rsidRDefault="000D4AE9" w:rsidP="009B030F">
            <w:pPr>
              <w:jc w:val="right"/>
            </w:pPr>
            <w:r w:rsidRPr="00C83775">
              <w:t>1.160</w:t>
            </w:r>
          </w:p>
          <w:p w14:paraId="4FED45AA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3775">
              <w:t>(0.907 – 1.485)</w:t>
            </w:r>
          </w:p>
        </w:tc>
        <w:tc>
          <w:tcPr>
            <w:tcW w:w="1135" w:type="dxa"/>
          </w:tcPr>
          <w:p w14:paraId="5C967814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3775">
              <w:t>0.238</w:t>
            </w:r>
          </w:p>
        </w:tc>
        <w:tc>
          <w:tcPr>
            <w:tcW w:w="1842" w:type="dxa"/>
          </w:tcPr>
          <w:p w14:paraId="138971A2" w14:textId="77777777" w:rsidR="000D4AE9" w:rsidRDefault="000D4AE9" w:rsidP="009B030F">
            <w:pPr>
              <w:jc w:val="right"/>
            </w:pPr>
            <w:r w:rsidRPr="00155786">
              <w:t>1.140</w:t>
            </w:r>
          </w:p>
          <w:p w14:paraId="1AD90994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886 – 1.467)</w:t>
            </w:r>
          </w:p>
        </w:tc>
        <w:tc>
          <w:tcPr>
            <w:tcW w:w="993" w:type="dxa"/>
          </w:tcPr>
          <w:p w14:paraId="13512F5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309</w:t>
            </w:r>
          </w:p>
        </w:tc>
      </w:tr>
      <w:tr w:rsidR="000D4AE9" w:rsidRPr="00146EB9" w14:paraId="5F835658" w14:textId="77777777" w:rsidTr="009B030F">
        <w:tc>
          <w:tcPr>
            <w:tcW w:w="2835" w:type="dxa"/>
          </w:tcPr>
          <w:p w14:paraId="47516653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GBC</w:t>
            </w:r>
          </w:p>
        </w:tc>
        <w:tc>
          <w:tcPr>
            <w:tcW w:w="1701" w:type="dxa"/>
          </w:tcPr>
          <w:p w14:paraId="18CF5359" w14:textId="77777777" w:rsidR="000D4AE9" w:rsidRDefault="000D4AE9" w:rsidP="009B030F">
            <w:pPr>
              <w:jc w:val="right"/>
            </w:pPr>
            <w:r w:rsidRPr="000E705D">
              <w:t>1.460</w:t>
            </w:r>
          </w:p>
          <w:p w14:paraId="64BD44F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E705D">
              <w:t>(1.110 – 1.920)</w:t>
            </w:r>
          </w:p>
        </w:tc>
        <w:tc>
          <w:tcPr>
            <w:tcW w:w="1135" w:type="dxa"/>
          </w:tcPr>
          <w:p w14:paraId="4C0B8415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E705D">
              <w:t>0.007</w:t>
            </w:r>
          </w:p>
        </w:tc>
        <w:tc>
          <w:tcPr>
            <w:tcW w:w="1842" w:type="dxa"/>
          </w:tcPr>
          <w:p w14:paraId="70D6F6FD" w14:textId="77777777" w:rsidR="000D4AE9" w:rsidRDefault="000D4AE9" w:rsidP="009B030F">
            <w:pPr>
              <w:jc w:val="right"/>
            </w:pPr>
            <w:r w:rsidRPr="00155786">
              <w:t>1.296</w:t>
            </w:r>
          </w:p>
          <w:p w14:paraId="01CE2E31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975 – 1.723)</w:t>
            </w:r>
          </w:p>
        </w:tc>
        <w:tc>
          <w:tcPr>
            <w:tcW w:w="993" w:type="dxa"/>
          </w:tcPr>
          <w:p w14:paraId="5DCEBF0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074</w:t>
            </w:r>
          </w:p>
        </w:tc>
      </w:tr>
      <w:tr w:rsidR="000D4AE9" w:rsidRPr="00146EB9" w14:paraId="212C457A" w14:textId="77777777" w:rsidTr="009B030F">
        <w:tc>
          <w:tcPr>
            <w:tcW w:w="2835" w:type="dxa"/>
          </w:tcPr>
          <w:p w14:paraId="4C9466E7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DCC</w:t>
            </w:r>
          </w:p>
        </w:tc>
        <w:tc>
          <w:tcPr>
            <w:tcW w:w="1701" w:type="dxa"/>
          </w:tcPr>
          <w:p w14:paraId="743C8C33" w14:textId="77777777" w:rsidR="000D4AE9" w:rsidRDefault="000D4AE9" w:rsidP="009B030F">
            <w:pPr>
              <w:jc w:val="right"/>
            </w:pPr>
            <w:r w:rsidRPr="00133A77">
              <w:t>0.998</w:t>
            </w:r>
          </w:p>
          <w:p w14:paraId="51DB6A0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33A77">
              <w:t>(0.719 – 1.385)</w:t>
            </w:r>
          </w:p>
        </w:tc>
        <w:tc>
          <w:tcPr>
            <w:tcW w:w="1135" w:type="dxa"/>
          </w:tcPr>
          <w:p w14:paraId="697F5ECA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33A77">
              <w:t>0.99</w:t>
            </w:r>
            <w:r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566459D3" w14:textId="77777777" w:rsidR="000D4AE9" w:rsidRDefault="000D4AE9" w:rsidP="009B030F">
            <w:pPr>
              <w:jc w:val="right"/>
            </w:pPr>
            <w:r w:rsidRPr="00155786">
              <w:t>0.905</w:t>
            </w:r>
          </w:p>
          <w:p w14:paraId="62D6E9D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639 – 1.282)</w:t>
            </w:r>
          </w:p>
        </w:tc>
        <w:tc>
          <w:tcPr>
            <w:tcW w:w="993" w:type="dxa"/>
          </w:tcPr>
          <w:p w14:paraId="69D4BB8F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574</w:t>
            </w:r>
          </w:p>
        </w:tc>
      </w:tr>
      <w:tr w:rsidR="000D4AE9" w:rsidRPr="00146EB9" w14:paraId="426DA556" w14:textId="77777777" w:rsidTr="009B030F">
        <w:tc>
          <w:tcPr>
            <w:tcW w:w="2835" w:type="dxa"/>
          </w:tcPr>
          <w:p w14:paraId="3A721BB5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 xml:space="preserve">  AC</w:t>
            </w:r>
          </w:p>
        </w:tc>
        <w:tc>
          <w:tcPr>
            <w:tcW w:w="1701" w:type="dxa"/>
          </w:tcPr>
          <w:p w14:paraId="469DC60C" w14:textId="77777777" w:rsidR="000D4AE9" w:rsidRDefault="000D4AE9" w:rsidP="009B030F">
            <w:pPr>
              <w:jc w:val="right"/>
            </w:pPr>
            <w:r w:rsidRPr="0052635E">
              <w:t>1.397</w:t>
            </w:r>
          </w:p>
          <w:p w14:paraId="2DC3854A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2635E">
              <w:t>(0.907 – 2.152)</w:t>
            </w:r>
          </w:p>
        </w:tc>
        <w:tc>
          <w:tcPr>
            <w:tcW w:w="1135" w:type="dxa"/>
          </w:tcPr>
          <w:p w14:paraId="40DD33EF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2635E">
              <w:t>0.129</w:t>
            </w:r>
          </w:p>
        </w:tc>
        <w:tc>
          <w:tcPr>
            <w:tcW w:w="1842" w:type="dxa"/>
          </w:tcPr>
          <w:p w14:paraId="011E3FAE" w14:textId="77777777" w:rsidR="000D4AE9" w:rsidRDefault="000D4AE9" w:rsidP="009B030F">
            <w:pPr>
              <w:jc w:val="right"/>
            </w:pPr>
            <w:r w:rsidRPr="00155786">
              <w:t>1.202</w:t>
            </w:r>
          </w:p>
          <w:p w14:paraId="007DA040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754 – 1.918)</w:t>
            </w:r>
          </w:p>
        </w:tc>
        <w:tc>
          <w:tcPr>
            <w:tcW w:w="993" w:type="dxa"/>
          </w:tcPr>
          <w:p w14:paraId="6E7966E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44</w:t>
            </w:r>
            <w:r>
              <w:rPr>
                <w:rFonts w:hint="eastAsia"/>
              </w:rPr>
              <w:t>0</w:t>
            </w:r>
          </w:p>
        </w:tc>
      </w:tr>
      <w:tr w:rsidR="000D4AE9" w:rsidRPr="00146EB9" w14:paraId="218A3DA8" w14:textId="77777777" w:rsidTr="009B030F">
        <w:tc>
          <w:tcPr>
            <w:tcW w:w="2835" w:type="dxa"/>
          </w:tcPr>
          <w:p w14:paraId="036CB7AD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Recurrent tumor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vs primary)</w:t>
            </w:r>
          </w:p>
        </w:tc>
        <w:tc>
          <w:tcPr>
            <w:tcW w:w="1701" w:type="dxa"/>
          </w:tcPr>
          <w:p w14:paraId="7CCF1CBE" w14:textId="77777777" w:rsidR="000D4AE9" w:rsidRDefault="000D4AE9" w:rsidP="009B030F">
            <w:pPr>
              <w:wordWrap w:val="0"/>
              <w:jc w:val="right"/>
            </w:pPr>
            <w:r w:rsidRPr="00075F5E">
              <w:t>0.921</w:t>
            </w:r>
          </w:p>
          <w:p w14:paraId="308EAE5E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0.754 – 1.124)</w:t>
            </w:r>
          </w:p>
        </w:tc>
        <w:tc>
          <w:tcPr>
            <w:tcW w:w="1135" w:type="dxa"/>
          </w:tcPr>
          <w:p w14:paraId="6CC42409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0.418</w:t>
            </w:r>
          </w:p>
        </w:tc>
        <w:tc>
          <w:tcPr>
            <w:tcW w:w="1842" w:type="dxa"/>
          </w:tcPr>
          <w:p w14:paraId="3BA76FF2" w14:textId="77777777" w:rsidR="000D4AE9" w:rsidRDefault="000D4AE9" w:rsidP="009B030F">
            <w:pPr>
              <w:jc w:val="right"/>
            </w:pPr>
            <w:r w:rsidRPr="00155786">
              <w:t>1.029</w:t>
            </w:r>
          </w:p>
          <w:p w14:paraId="217E685D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823 – 1.286)</w:t>
            </w:r>
          </w:p>
        </w:tc>
        <w:tc>
          <w:tcPr>
            <w:tcW w:w="993" w:type="dxa"/>
          </w:tcPr>
          <w:p w14:paraId="09767C4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805</w:t>
            </w:r>
          </w:p>
        </w:tc>
      </w:tr>
      <w:tr w:rsidR="000D4AE9" w:rsidRPr="00146EB9" w14:paraId="562BFA8F" w14:textId="77777777" w:rsidTr="009B030F">
        <w:tc>
          <w:tcPr>
            <w:tcW w:w="2835" w:type="dxa"/>
          </w:tcPr>
          <w:p w14:paraId="4F6C20A9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Distant metastasis</w:t>
            </w: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 xml:space="preserve"> (vs none)</w:t>
            </w:r>
          </w:p>
        </w:tc>
        <w:tc>
          <w:tcPr>
            <w:tcW w:w="1701" w:type="dxa"/>
          </w:tcPr>
          <w:p w14:paraId="022DC9F1" w14:textId="77777777" w:rsidR="000D4AE9" w:rsidRDefault="000D4AE9" w:rsidP="009B030F">
            <w:pPr>
              <w:wordWrap w:val="0"/>
              <w:jc w:val="right"/>
            </w:pPr>
            <w:r w:rsidRPr="00075F5E">
              <w:t>1.344</w:t>
            </w:r>
          </w:p>
          <w:p w14:paraId="31A8CE29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1.102 – 1.639)</w:t>
            </w:r>
          </w:p>
        </w:tc>
        <w:tc>
          <w:tcPr>
            <w:tcW w:w="1135" w:type="dxa"/>
          </w:tcPr>
          <w:p w14:paraId="33F9C9CC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0.003</w:t>
            </w:r>
          </w:p>
        </w:tc>
        <w:tc>
          <w:tcPr>
            <w:tcW w:w="1842" w:type="dxa"/>
          </w:tcPr>
          <w:p w14:paraId="10BF6BDB" w14:textId="77777777" w:rsidR="000D4AE9" w:rsidRDefault="000D4AE9" w:rsidP="009B030F">
            <w:pPr>
              <w:jc w:val="right"/>
            </w:pPr>
            <w:r w:rsidRPr="00155786">
              <w:t>1.358</w:t>
            </w:r>
          </w:p>
          <w:p w14:paraId="1A9974BF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1.094 – 1.686)</w:t>
            </w:r>
          </w:p>
        </w:tc>
        <w:tc>
          <w:tcPr>
            <w:tcW w:w="993" w:type="dxa"/>
          </w:tcPr>
          <w:p w14:paraId="0C20821B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006</w:t>
            </w:r>
          </w:p>
        </w:tc>
      </w:tr>
      <w:tr w:rsidR="000D4AE9" w:rsidRPr="00146EB9" w14:paraId="70F98C1D" w14:textId="77777777" w:rsidTr="009B030F">
        <w:tc>
          <w:tcPr>
            <w:tcW w:w="2835" w:type="dxa"/>
          </w:tcPr>
          <w:p w14:paraId="703814FD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ALBI</w:t>
            </w:r>
          </w:p>
        </w:tc>
        <w:tc>
          <w:tcPr>
            <w:tcW w:w="1701" w:type="dxa"/>
          </w:tcPr>
          <w:p w14:paraId="328A3455" w14:textId="77777777" w:rsidR="000D4AE9" w:rsidRDefault="000D4AE9" w:rsidP="009B030F">
            <w:pPr>
              <w:wordWrap w:val="0"/>
              <w:jc w:val="right"/>
            </w:pPr>
            <w:r w:rsidRPr="00075F5E">
              <w:t>1.759</w:t>
            </w:r>
          </w:p>
          <w:p w14:paraId="7B06759F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1.534 – 2.017)</w:t>
            </w:r>
          </w:p>
        </w:tc>
        <w:tc>
          <w:tcPr>
            <w:tcW w:w="1135" w:type="dxa"/>
          </w:tcPr>
          <w:p w14:paraId="41DB3F4F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&lt;0.001</w:t>
            </w:r>
          </w:p>
        </w:tc>
        <w:tc>
          <w:tcPr>
            <w:tcW w:w="1842" w:type="dxa"/>
          </w:tcPr>
          <w:p w14:paraId="13189EEE" w14:textId="77777777" w:rsidR="000D4AE9" w:rsidRDefault="000D4AE9" w:rsidP="009B030F">
            <w:pPr>
              <w:jc w:val="right"/>
            </w:pPr>
            <w:r w:rsidRPr="00155786">
              <w:t>1.668</w:t>
            </w:r>
          </w:p>
          <w:p w14:paraId="3295D32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1.445 – 1.924)</w:t>
            </w:r>
          </w:p>
        </w:tc>
        <w:tc>
          <w:tcPr>
            <w:tcW w:w="993" w:type="dxa"/>
          </w:tcPr>
          <w:p w14:paraId="38D2259B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&lt;0.001</w:t>
            </w:r>
          </w:p>
        </w:tc>
      </w:tr>
      <w:tr w:rsidR="000D4AE9" w:rsidRPr="00146EB9" w14:paraId="3C59CCAD" w14:textId="77777777" w:rsidTr="009B030F">
        <w:tc>
          <w:tcPr>
            <w:tcW w:w="2835" w:type="dxa"/>
          </w:tcPr>
          <w:p w14:paraId="30812873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CA19-9 (log-transformed)</w:t>
            </w:r>
          </w:p>
        </w:tc>
        <w:tc>
          <w:tcPr>
            <w:tcW w:w="1701" w:type="dxa"/>
          </w:tcPr>
          <w:p w14:paraId="65F99D9D" w14:textId="77777777" w:rsidR="000D4AE9" w:rsidRDefault="000D4AE9" w:rsidP="009B030F">
            <w:pPr>
              <w:wordWrap w:val="0"/>
              <w:jc w:val="right"/>
            </w:pPr>
            <w:r w:rsidRPr="00075F5E">
              <w:t>1.275</w:t>
            </w:r>
          </w:p>
          <w:p w14:paraId="34208812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1.173 – 1.386)</w:t>
            </w:r>
          </w:p>
        </w:tc>
        <w:tc>
          <w:tcPr>
            <w:tcW w:w="1135" w:type="dxa"/>
          </w:tcPr>
          <w:p w14:paraId="5F10F3ED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&lt;0.001</w:t>
            </w:r>
          </w:p>
        </w:tc>
        <w:tc>
          <w:tcPr>
            <w:tcW w:w="1842" w:type="dxa"/>
          </w:tcPr>
          <w:p w14:paraId="286ABFB0" w14:textId="77777777" w:rsidR="000D4AE9" w:rsidRDefault="000D4AE9" w:rsidP="009B030F">
            <w:pPr>
              <w:jc w:val="right"/>
            </w:pPr>
            <w:r w:rsidRPr="00155786">
              <w:t>1.218</w:t>
            </w:r>
          </w:p>
          <w:p w14:paraId="22488EB1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1.118 – 1.326)</w:t>
            </w:r>
          </w:p>
        </w:tc>
        <w:tc>
          <w:tcPr>
            <w:tcW w:w="993" w:type="dxa"/>
          </w:tcPr>
          <w:p w14:paraId="5496E84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&lt;0.001</w:t>
            </w:r>
          </w:p>
        </w:tc>
      </w:tr>
      <w:tr w:rsidR="000D4AE9" w:rsidRPr="00146EB9" w14:paraId="66AF2073" w14:textId="77777777" w:rsidTr="009B030F">
        <w:tc>
          <w:tcPr>
            <w:tcW w:w="2835" w:type="dxa"/>
          </w:tcPr>
          <w:p w14:paraId="5C0DDD5E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/>
                <w:i/>
                <w:szCs w:val="21"/>
              </w:rPr>
              <w:t>Treatment initiation year</w:t>
            </w:r>
          </w:p>
        </w:tc>
        <w:tc>
          <w:tcPr>
            <w:tcW w:w="1701" w:type="dxa"/>
          </w:tcPr>
          <w:p w14:paraId="1AF234CB" w14:textId="77777777" w:rsidR="000D4AE9" w:rsidRDefault="000D4AE9" w:rsidP="009B030F">
            <w:pPr>
              <w:wordWrap w:val="0"/>
              <w:jc w:val="right"/>
            </w:pPr>
            <w:r w:rsidRPr="00075F5E">
              <w:t>0.968</w:t>
            </w:r>
          </w:p>
          <w:p w14:paraId="58E01AD3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0.915 – 1.024)</w:t>
            </w:r>
          </w:p>
        </w:tc>
        <w:tc>
          <w:tcPr>
            <w:tcW w:w="1135" w:type="dxa"/>
          </w:tcPr>
          <w:p w14:paraId="2871EAA5" w14:textId="77777777" w:rsidR="000D4AE9" w:rsidRPr="00146EB9" w:rsidDel="0061391A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0.26</w:t>
            </w:r>
            <w:r>
              <w:rPr>
                <w:rFonts w:hint="eastAsia"/>
              </w:rPr>
              <w:t>0</w:t>
            </w:r>
          </w:p>
        </w:tc>
        <w:tc>
          <w:tcPr>
            <w:tcW w:w="1842" w:type="dxa"/>
          </w:tcPr>
          <w:p w14:paraId="35437530" w14:textId="77777777" w:rsidR="000D4AE9" w:rsidRDefault="000D4AE9" w:rsidP="009B030F">
            <w:pPr>
              <w:jc w:val="right"/>
            </w:pPr>
            <w:r w:rsidRPr="00155786">
              <w:t>0.996</w:t>
            </w:r>
          </w:p>
          <w:p w14:paraId="77F38395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938 – 1.057)</w:t>
            </w:r>
          </w:p>
        </w:tc>
        <w:tc>
          <w:tcPr>
            <w:tcW w:w="993" w:type="dxa"/>
          </w:tcPr>
          <w:p w14:paraId="540BE07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888</w:t>
            </w:r>
          </w:p>
        </w:tc>
      </w:tr>
      <w:tr w:rsidR="000D4AE9" w:rsidRPr="00146EB9" w14:paraId="38047C0E" w14:textId="77777777" w:rsidTr="009B030F">
        <w:tc>
          <w:tcPr>
            <w:tcW w:w="2835" w:type="dxa"/>
          </w:tcPr>
          <w:p w14:paraId="677CD935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46EB9">
              <w:rPr>
                <w:rFonts w:ascii="Times New Roman" w:hAnsi="Times New Roman" w:cs="Times New Roman" w:hint="eastAsia"/>
                <w:i/>
                <w:szCs w:val="21"/>
              </w:rPr>
              <w:t>GCS (vs GC)</w:t>
            </w:r>
          </w:p>
        </w:tc>
        <w:tc>
          <w:tcPr>
            <w:tcW w:w="1701" w:type="dxa"/>
          </w:tcPr>
          <w:p w14:paraId="3BA5A2A4" w14:textId="77777777" w:rsidR="000D4AE9" w:rsidRDefault="000D4AE9" w:rsidP="009B030F">
            <w:pPr>
              <w:wordWrap w:val="0"/>
              <w:jc w:val="right"/>
            </w:pPr>
            <w:r w:rsidRPr="00075F5E">
              <w:t>0.767</w:t>
            </w:r>
          </w:p>
          <w:p w14:paraId="5C5D45FE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0.631 – 0.932)</w:t>
            </w:r>
          </w:p>
        </w:tc>
        <w:tc>
          <w:tcPr>
            <w:tcW w:w="1135" w:type="dxa"/>
          </w:tcPr>
          <w:p w14:paraId="01530801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0.008</w:t>
            </w:r>
          </w:p>
        </w:tc>
        <w:tc>
          <w:tcPr>
            <w:tcW w:w="1842" w:type="dxa"/>
          </w:tcPr>
          <w:p w14:paraId="6966C2F6" w14:textId="77777777" w:rsidR="000D4AE9" w:rsidRDefault="000D4AE9" w:rsidP="009B030F">
            <w:pPr>
              <w:jc w:val="right"/>
            </w:pPr>
            <w:r w:rsidRPr="00155786">
              <w:t>0.926</w:t>
            </w:r>
          </w:p>
          <w:p w14:paraId="265244D7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748 – 1.146)</w:t>
            </w:r>
          </w:p>
        </w:tc>
        <w:tc>
          <w:tcPr>
            <w:tcW w:w="993" w:type="dxa"/>
          </w:tcPr>
          <w:p w14:paraId="3D27B982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0.477</w:t>
            </w:r>
          </w:p>
        </w:tc>
      </w:tr>
      <w:tr w:rsidR="000D4AE9" w:rsidRPr="00146EB9" w14:paraId="4711EC4A" w14:textId="77777777" w:rsidTr="009B030F">
        <w:tc>
          <w:tcPr>
            <w:tcW w:w="2835" w:type="dxa"/>
            <w:tcBorders>
              <w:bottom w:val="single" w:sz="4" w:space="0" w:color="auto"/>
            </w:tcBorders>
          </w:tcPr>
          <w:p w14:paraId="1F17F809" w14:textId="77777777" w:rsidR="000D4AE9" w:rsidRPr="00146EB9" w:rsidRDefault="000D4AE9" w:rsidP="009B030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onversion surge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9327AA" w14:textId="77777777" w:rsidR="000D4AE9" w:rsidRDefault="000D4AE9" w:rsidP="009B030F">
            <w:pPr>
              <w:wordWrap w:val="0"/>
              <w:jc w:val="right"/>
            </w:pPr>
            <w:r w:rsidRPr="00075F5E">
              <w:t>0.297</w:t>
            </w:r>
          </w:p>
          <w:p w14:paraId="2965A004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(0.201 – 0.439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AB88BA6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75F5E"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D2431C" w14:textId="77777777" w:rsidR="000D4AE9" w:rsidRDefault="000D4AE9" w:rsidP="009B030F">
            <w:pPr>
              <w:jc w:val="right"/>
            </w:pPr>
            <w:r w:rsidRPr="00155786">
              <w:t>0.356</w:t>
            </w:r>
          </w:p>
          <w:p w14:paraId="216560EA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(0.238 – 0.53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43BF62" w14:textId="77777777" w:rsidR="000D4AE9" w:rsidRPr="00146EB9" w:rsidRDefault="000D4AE9" w:rsidP="009B030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55786">
              <w:t>&lt;0.001</w:t>
            </w:r>
          </w:p>
        </w:tc>
      </w:tr>
      <w:tr w:rsidR="000D4AE9" w:rsidRPr="00146EB9" w14:paraId="60C98166" w14:textId="77777777" w:rsidTr="009B030F">
        <w:tc>
          <w:tcPr>
            <w:tcW w:w="8506" w:type="dxa"/>
            <w:gridSpan w:val="5"/>
          </w:tcPr>
          <w:p w14:paraId="15A2BCFC" w14:textId="77777777" w:rsidR="000D4AE9" w:rsidRPr="00146EB9" w:rsidRDefault="000D4AE9" w:rsidP="009B03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6371">
              <w:rPr>
                <w:rFonts w:ascii="Times New Roman" w:hAnsi="Times New Roman" w:cs="Times New Roman"/>
                <w:szCs w:val="21"/>
              </w:rPr>
              <w:t xml:space="preserve">Hazard ratios with 95% confidence intervals are shown. Conversion surgery was modeled as a time-dependent covariate using a start–stop (counting process) approach. 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Reference categories: </w:t>
            </w:r>
            <w:r w:rsidRPr="00146EB9">
              <w:rPr>
                <w:rFonts w:ascii="Times New Roman" w:hAnsi="Times New Roman" w:cs="Times New Roman"/>
                <w:szCs w:val="21"/>
              </w:rPr>
              <w:lastRenderedPageBreak/>
              <w:t>PHC for primary tumor site, primary for recurrent tumor, none for distant metastasis, and GC for treatment group.</w:t>
            </w:r>
          </w:p>
          <w:p w14:paraId="1F38CAD1" w14:textId="77777777" w:rsidR="000D4AE9" w:rsidRPr="00146EB9" w:rsidRDefault="000D4AE9" w:rsidP="009B03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6EB9">
              <w:rPr>
                <w:rFonts w:ascii="Times New Roman" w:hAnsi="Times New Roman" w:cs="Times New Roman"/>
                <w:szCs w:val="21"/>
              </w:rPr>
              <w:t>HR, hazard ratio; CI, confidence interval; ECOG PS, Eastern Cooperative Oncology Group performance status; PHC, perihilar cholangiocarcinoma; ICC, intrahepatic cholangiocarcinoma; GBC, gallbladder cancer; DCC, distal cholangiocarcinoma; AC, ampullary cancer; ALBI, albumin–bilirubin score; CA19-9, carbohydrate antigen 19-9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146EB9">
              <w:rPr>
                <w:rFonts w:ascii="Times New Roman" w:hAnsi="Times New Roman" w:cs="Times New Roman"/>
                <w:szCs w:val="21"/>
              </w:rPr>
              <w:t xml:space="preserve"> GCS, gemcitabine plus cisplatin and S-1</w:t>
            </w:r>
            <w:r w:rsidRPr="00146EB9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146EB9">
              <w:rPr>
                <w:rFonts w:ascii="Times New Roman" w:hAnsi="Times New Roman" w:cs="Times New Roman"/>
                <w:szCs w:val="21"/>
              </w:rPr>
              <w:t>GC, gemcitabine plus cisplatin.</w:t>
            </w:r>
          </w:p>
        </w:tc>
      </w:tr>
      <w:bookmarkEnd w:id="0"/>
    </w:tbl>
    <w:p w14:paraId="5D6D31F6" w14:textId="77777777" w:rsidR="000D4AE9" w:rsidRPr="000D4AE9" w:rsidRDefault="000D4AE9" w:rsidP="00CA2437"/>
    <w:sectPr w:rsidR="000D4AE9" w:rsidRPr="000D4AE9" w:rsidSect="00197082">
      <w:type w:val="continuous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9C50C" w14:textId="77777777" w:rsidR="000571AF" w:rsidRDefault="000571AF" w:rsidP="00F21A10">
      <w:r>
        <w:separator/>
      </w:r>
    </w:p>
  </w:endnote>
  <w:endnote w:type="continuationSeparator" w:id="0">
    <w:p w14:paraId="38089B9E" w14:textId="77777777" w:rsidR="000571AF" w:rsidRDefault="000571AF" w:rsidP="00F21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062DD" w14:textId="77777777" w:rsidR="000571AF" w:rsidRDefault="000571AF" w:rsidP="00F21A10">
      <w:r>
        <w:separator/>
      </w:r>
    </w:p>
  </w:footnote>
  <w:footnote w:type="continuationSeparator" w:id="0">
    <w:p w14:paraId="21B183E5" w14:textId="77777777" w:rsidR="000571AF" w:rsidRDefault="000571AF" w:rsidP="00F21A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047BE"/>
    <w:multiLevelType w:val="hybridMultilevel"/>
    <w:tmpl w:val="00CCDAE4"/>
    <w:lvl w:ilvl="0" w:tplc="E40079EE">
      <w:start w:val="77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8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2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5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DA6"/>
    <w:rsid w:val="00003D3A"/>
    <w:rsid w:val="00007E57"/>
    <w:rsid w:val="00016AB5"/>
    <w:rsid w:val="00023B1B"/>
    <w:rsid w:val="00025B4F"/>
    <w:rsid w:val="00025F7A"/>
    <w:rsid w:val="00026814"/>
    <w:rsid w:val="000353C4"/>
    <w:rsid w:val="000413F0"/>
    <w:rsid w:val="000445B8"/>
    <w:rsid w:val="00047BA6"/>
    <w:rsid w:val="00047FE3"/>
    <w:rsid w:val="000571AF"/>
    <w:rsid w:val="000577F7"/>
    <w:rsid w:val="00081E64"/>
    <w:rsid w:val="000872C3"/>
    <w:rsid w:val="000A70D1"/>
    <w:rsid w:val="000B5EE3"/>
    <w:rsid w:val="000C3BE2"/>
    <w:rsid w:val="000C4363"/>
    <w:rsid w:val="000D4AE9"/>
    <w:rsid w:val="000E4612"/>
    <w:rsid w:val="000E5E1A"/>
    <w:rsid w:val="000F4DDD"/>
    <w:rsid w:val="0010204B"/>
    <w:rsid w:val="00107650"/>
    <w:rsid w:val="00107697"/>
    <w:rsid w:val="001076AB"/>
    <w:rsid w:val="00111A24"/>
    <w:rsid w:val="001143ED"/>
    <w:rsid w:val="0011707C"/>
    <w:rsid w:val="001326F3"/>
    <w:rsid w:val="00133433"/>
    <w:rsid w:val="001355C0"/>
    <w:rsid w:val="00141227"/>
    <w:rsid w:val="0014448C"/>
    <w:rsid w:val="00146EB9"/>
    <w:rsid w:val="001479A0"/>
    <w:rsid w:val="001533EF"/>
    <w:rsid w:val="00154D2F"/>
    <w:rsid w:val="00164EB4"/>
    <w:rsid w:val="001710C8"/>
    <w:rsid w:val="00172471"/>
    <w:rsid w:val="001842AC"/>
    <w:rsid w:val="00197082"/>
    <w:rsid w:val="001B18F5"/>
    <w:rsid w:val="001B2997"/>
    <w:rsid w:val="001B44E2"/>
    <w:rsid w:val="001B57DE"/>
    <w:rsid w:val="001B6B51"/>
    <w:rsid w:val="001C0C4C"/>
    <w:rsid w:val="001D3150"/>
    <w:rsid w:val="001D43DE"/>
    <w:rsid w:val="001D48E6"/>
    <w:rsid w:val="001E07D2"/>
    <w:rsid w:val="001E0FA1"/>
    <w:rsid w:val="001E1FD4"/>
    <w:rsid w:val="001E358E"/>
    <w:rsid w:val="001F141A"/>
    <w:rsid w:val="001F3F36"/>
    <w:rsid w:val="001F4E85"/>
    <w:rsid w:val="002009BB"/>
    <w:rsid w:val="00203813"/>
    <w:rsid w:val="0020525E"/>
    <w:rsid w:val="00217EEB"/>
    <w:rsid w:val="00220CD4"/>
    <w:rsid w:val="002300E5"/>
    <w:rsid w:val="00234001"/>
    <w:rsid w:val="00243532"/>
    <w:rsid w:val="00245F3F"/>
    <w:rsid w:val="00251FDE"/>
    <w:rsid w:val="002537A4"/>
    <w:rsid w:val="00253D43"/>
    <w:rsid w:val="00262927"/>
    <w:rsid w:val="002745F2"/>
    <w:rsid w:val="0027702F"/>
    <w:rsid w:val="002817B2"/>
    <w:rsid w:val="00281F78"/>
    <w:rsid w:val="00296F24"/>
    <w:rsid w:val="002A7DBE"/>
    <w:rsid w:val="002B1FBB"/>
    <w:rsid w:val="002B2E9F"/>
    <w:rsid w:val="002B3BAD"/>
    <w:rsid w:val="002D5A3B"/>
    <w:rsid w:val="002E41ED"/>
    <w:rsid w:val="002E475B"/>
    <w:rsid w:val="002E4A19"/>
    <w:rsid w:val="002E501E"/>
    <w:rsid w:val="002E574D"/>
    <w:rsid w:val="002F13D3"/>
    <w:rsid w:val="00300479"/>
    <w:rsid w:val="003004E7"/>
    <w:rsid w:val="00304BB4"/>
    <w:rsid w:val="00315837"/>
    <w:rsid w:val="00317457"/>
    <w:rsid w:val="0032655F"/>
    <w:rsid w:val="003272E1"/>
    <w:rsid w:val="003355D5"/>
    <w:rsid w:val="00341A4A"/>
    <w:rsid w:val="00343A5E"/>
    <w:rsid w:val="00355767"/>
    <w:rsid w:val="00357371"/>
    <w:rsid w:val="00363A0F"/>
    <w:rsid w:val="003659C9"/>
    <w:rsid w:val="00373C7C"/>
    <w:rsid w:val="00374C64"/>
    <w:rsid w:val="00377024"/>
    <w:rsid w:val="00381B32"/>
    <w:rsid w:val="00385209"/>
    <w:rsid w:val="003925D3"/>
    <w:rsid w:val="003933A9"/>
    <w:rsid w:val="0039522A"/>
    <w:rsid w:val="003A0FF7"/>
    <w:rsid w:val="003B2299"/>
    <w:rsid w:val="003B5986"/>
    <w:rsid w:val="003B7AF0"/>
    <w:rsid w:val="003D4C12"/>
    <w:rsid w:val="003D5A9C"/>
    <w:rsid w:val="003D5D2B"/>
    <w:rsid w:val="003D5F7A"/>
    <w:rsid w:val="003E1D7A"/>
    <w:rsid w:val="003F0D6E"/>
    <w:rsid w:val="003F3F85"/>
    <w:rsid w:val="004006DD"/>
    <w:rsid w:val="004008FC"/>
    <w:rsid w:val="004037AB"/>
    <w:rsid w:val="00405932"/>
    <w:rsid w:val="00406F42"/>
    <w:rsid w:val="00410216"/>
    <w:rsid w:val="004133DB"/>
    <w:rsid w:val="00452469"/>
    <w:rsid w:val="00453DDF"/>
    <w:rsid w:val="0045478A"/>
    <w:rsid w:val="00473976"/>
    <w:rsid w:val="004854E7"/>
    <w:rsid w:val="004A1AA3"/>
    <w:rsid w:val="004A73A1"/>
    <w:rsid w:val="004B0BAC"/>
    <w:rsid w:val="004B7AE6"/>
    <w:rsid w:val="004B7EA7"/>
    <w:rsid w:val="004C3EE9"/>
    <w:rsid w:val="004C4719"/>
    <w:rsid w:val="004D0D12"/>
    <w:rsid w:val="004D5302"/>
    <w:rsid w:val="004D7610"/>
    <w:rsid w:val="004E584C"/>
    <w:rsid w:val="004E6CF4"/>
    <w:rsid w:val="004F0B8B"/>
    <w:rsid w:val="004F16D7"/>
    <w:rsid w:val="004F368F"/>
    <w:rsid w:val="004F5858"/>
    <w:rsid w:val="004F5BFA"/>
    <w:rsid w:val="005000C6"/>
    <w:rsid w:val="00502927"/>
    <w:rsid w:val="00505100"/>
    <w:rsid w:val="005122BE"/>
    <w:rsid w:val="005167C9"/>
    <w:rsid w:val="00535954"/>
    <w:rsid w:val="0054626B"/>
    <w:rsid w:val="00552DC1"/>
    <w:rsid w:val="0055453B"/>
    <w:rsid w:val="00554A5D"/>
    <w:rsid w:val="00563D19"/>
    <w:rsid w:val="00570C72"/>
    <w:rsid w:val="00573FD7"/>
    <w:rsid w:val="005753FE"/>
    <w:rsid w:val="00580FEE"/>
    <w:rsid w:val="005838C0"/>
    <w:rsid w:val="00586480"/>
    <w:rsid w:val="005868AA"/>
    <w:rsid w:val="00587604"/>
    <w:rsid w:val="005A059A"/>
    <w:rsid w:val="005A283B"/>
    <w:rsid w:val="005C53F2"/>
    <w:rsid w:val="005D2BB8"/>
    <w:rsid w:val="005D5ACB"/>
    <w:rsid w:val="005D661E"/>
    <w:rsid w:val="005D72A5"/>
    <w:rsid w:val="005F6992"/>
    <w:rsid w:val="005F6B8E"/>
    <w:rsid w:val="005F6E85"/>
    <w:rsid w:val="00612CDC"/>
    <w:rsid w:val="0061391A"/>
    <w:rsid w:val="00617550"/>
    <w:rsid w:val="0064277C"/>
    <w:rsid w:val="00645ED6"/>
    <w:rsid w:val="00656DCB"/>
    <w:rsid w:val="0067053C"/>
    <w:rsid w:val="0067057B"/>
    <w:rsid w:val="00672D25"/>
    <w:rsid w:val="00675DC5"/>
    <w:rsid w:val="00683182"/>
    <w:rsid w:val="00683BC5"/>
    <w:rsid w:val="0068546C"/>
    <w:rsid w:val="00696716"/>
    <w:rsid w:val="006A52F1"/>
    <w:rsid w:val="006B144D"/>
    <w:rsid w:val="006B5FD5"/>
    <w:rsid w:val="006D08C4"/>
    <w:rsid w:val="006D237E"/>
    <w:rsid w:val="006D3695"/>
    <w:rsid w:val="006E4A84"/>
    <w:rsid w:val="006E62E0"/>
    <w:rsid w:val="007035D1"/>
    <w:rsid w:val="00704660"/>
    <w:rsid w:val="00704E2B"/>
    <w:rsid w:val="007176D2"/>
    <w:rsid w:val="007179ED"/>
    <w:rsid w:val="00726F44"/>
    <w:rsid w:val="00730554"/>
    <w:rsid w:val="00733B0E"/>
    <w:rsid w:val="00733E54"/>
    <w:rsid w:val="00734B67"/>
    <w:rsid w:val="00737581"/>
    <w:rsid w:val="00737BCD"/>
    <w:rsid w:val="007418BE"/>
    <w:rsid w:val="0074262A"/>
    <w:rsid w:val="00742861"/>
    <w:rsid w:val="00742C73"/>
    <w:rsid w:val="00752E67"/>
    <w:rsid w:val="007619D1"/>
    <w:rsid w:val="00765A61"/>
    <w:rsid w:val="007662DE"/>
    <w:rsid w:val="00777EA7"/>
    <w:rsid w:val="00787903"/>
    <w:rsid w:val="00787E37"/>
    <w:rsid w:val="00791C9F"/>
    <w:rsid w:val="00794F54"/>
    <w:rsid w:val="007969F3"/>
    <w:rsid w:val="00796A36"/>
    <w:rsid w:val="007A4EE8"/>
    <w:rsid w:val="007A6598"/>
    <w:rsid w:val="007B6833"/>
    <w:rsid w:val="007D4B07"/>
    <w:rsid w:val="007E2B46"/>
    <w:rsid w:val="007F2575"/>
    <w:rsid w:val="00801CDB"/>
    <w:rsid w:val="00813310"/>
    <w:rsid w:val="00820471"/>
    <w:rsid w:val="00821D56"/>
    <w:rsid w:val="00822006"/>
    <w:rsid w:val="0083527D"/>
    <w:rsid w:val="0084083C"/>
    <w:rsid w:val="00841DCA"/>
    <w:rsid w:val="00847CCC"/>
    <w:rsid w:val="00856B6D"/>
    <w:rsid w:val="00857132"/>
    <w:rsid w:val="00865D3A"/>
    <w:rsid w:val="00870047"/>
    <w:rsid w:val="00873BD3"/>
    <w:rsid w:val="008747B1"/>
    <w:rsid w:val="00876FCA"/>
    <w:rsid w:val="008809D0"/>
    <w:rsid w:val="008B7BC7"/>
    <w:rsid w:val="008C752E"/>
    <w:rsid w:val="008C75C4"/>
    <w:rsid w:val="008E1B08"/>
    <w:rsid w:val="008E786F"/>
    <w:rsid w:val="008F09BD"/>
    <w:rsid w:val="008F0DDD"/>
    <w:rsid w:val="008F24C7"/>
    <w:rsid w:val="00911F21"/>
    <w:rsid w:val="009201C5"/>
    <w:rsid w:val="00922C43"/>
    <w:rsid w:val="00937372"/>
    <w:rsid w:val="00954FAF"/>
    <w:rsid w:val="009556DD"/>
    <w:rsid w:val="0098090C"/>
    <w:rsid w:val="00984100"/>
    <w:rsid w:val="009907F8"/>
    <w:rsid w:val="00991E80"/>
    <w:rsid w:val="00995D7D"/>
    <w:rsid w:val="009962CA"/>
    <w:rsid w:val="009A4100"/>
    <w:rsid w:val="009A5891"/>
    <w:rsid w:val="009B2E3D"/>
    <w:rsid w:val="009B359C"/>
    <w:rsid w:val="009C179F"/>
    <w:rsid w:val="009C19F9"/>
    <w:rsid w:val="009C6810"/>
    <w:rsid w:val="009D193D"/>
    <w:rsid w:val="009D3EAA"/>
    <w:rsid w:val="009E288E"/>
    <w:rsid w:val="009E4381"/>
    <w:rsid w:val="00A05050"/>
    <w:rsid w:val="00A166F5"/>
    <w:rsid w:val="00A1706E"/>
    <w:rsid w:val="00A17252"/>
    <w:rsid w:val="00A25B75"/>
    <w:rsid w:val="00A2608F"/>
    <w:rsid w:val="00A37235"/>
    <w:rsid w:val="00A419C8"/>
    <w:rsid w:val="00A43D9F"/>
    <w:rsid w:val="00A462FB"/>
    <w:rsid w:val="00A50C0B"/>
    <w:rsid w:val="00A5447A"/>
    <w:rsid w:val="00A61BEE"/>
    <w:rsid w:val="00A67D3B"/>
    <w:rsid w:val="00A87FF8"/>
    <w:rsid w:val="00A92C9D"/>
    <w:rsid w:val="00A95BF7"/>
    <w:rsid w:val="00AA030C"/>
    <w:rsid w:val="00AA3A5A"/>
    <w:rsid w:val="00AA6CC6"/>
    <w:rsid w:val="00AB1627"/>
    <w:rsid w:val="00AB31B7"/>
    <w:rsid w:val="00AC1B1D"/>
    <w:rsid w:val="00AC2E32"/>
    <w:rsid w:val="00AC6DA1"/>
    <w:rsid w:val="00AE2111"/>
    <w:rsid w:val="00AE2272"/>
    <w:rsid w:val="00AF1A34"/>
    <w:rsid w:val="00AF1ABA"/>
    <w:rsid w:val="00AF2A74"/>
    <w:rsid w:val="00B00A02"/>
    <w:rsid w:val="00B0297A"/>
    <w:rsid w:val="00B03A7B"/>
    <w:rsid w:val="00B04506"/>
    <w:rsid w:val="00B04F35"/>
    <w:rsid w:val="00B0792F"/>
    <w:rsid w:val="00B165F6"/>
    <w:rsid w:val="00B27C6B"/>
    <w:rsid w:val="00B31256"/>
    <w:rsid w:val="00B31AE9"/>
    <w:rsid w:val="00B32AAF"/>
    <w:rsid w:val="00B32C0D"/>
    <w:rsid w:val="00B347EB"/>
    <w:rsid w:val="00B36371"/>
    <w:rsid w:val="00B42954"/>
    <w:rsid w:val="00B44193"/>
    <w:rsid w:val="00B54231"/>
    <w:rsid w:val="00B55A8F"/>
    <w:rsid w:val="00B56F53"/>
    <w:rsid w:val="00B620A9"/>
    <w:rsid w:val="00B7216C"/>
    <w:rsid w:val="00B87291"/>
    <w:rsid w:val="00B90539"/>
    <w:rsid w:val="00B90634"/>
    <w:rsid w:val="00BA5A5F"/>
    <w:rsid w:val="00BB1C5C"/>
    <w:rsid w:val="00BB20FD"/>
    <w:rsid w:val="00BB68E9"/>
    <w:rsid w:val="00BC1BC9"/>
    <w:rsid w:val="00BC3441"/>
    <w:rsid w:val="00BC6636"/>
    <w:rsid w:val="00BC6EA7"/>
    <w:rsid w:val="00BD223B"/>
    <w:rsid w:val="00BD5023"/>
    <w:rsid w:val="00BD614D"/>
    <w:rsid w:val="00BE33FE"/>
    <w:rsid w:val="00BE38BC"/>
    <w:rsid w:val="00BE46B1"/>
    <w:rsid w:val="00BF4C98"/>
    <w:rsid w:val="00BF50A8"/>
    <w:rsid w:val="00C02572"/>
    <w:rsid w:val="00C1768E"/>
    <w:rsid w:val="00C207DA"/>
    <w:rsid w:val="00C224B3"/>
    <w:rsid w:val="00C276D5"/>
    <w:rsid w:val="00C411F6"/>
    <w:rsid w:val="00C42E2C"/>
    <w:rsid w:val="00C44CAC"/>
    <w:rsid w:val="00C456B4"/>
    <w:rsid w:val="00C4618F"/>
    <w:rsid w:val="00C501B8"/>
    <w:rsid w:val="00C530A8"/>
    <w:rsid w:val="00C55255"/>
    <w:rsid w:val="00C65814"/>
    <w:rsid w:val="00C75906"/>
    <w:rsid w:val="00C93F3B"/>
    <w:rsid w:val="00CA2437"/>
    <w:rsid w:val="00CB1078"/>
    <w:rsid w:val="00CC1E41"/>
    <w:rsid w:val="00CC510D"/>
    <w:rsid w:val="00CC5222"/>
    <w:rsid w:val="00CC79C7"/>
    <w:rsid w:val="00CD0CE4"/>
    <w:rsid w:val="00CD6119"/>
    <w:rsid w:val="00D026D1"/>
    <w:rsid w:val="00D03A35"/>
    <w:rsid w:val="00D05CF0"/>
    <w:rsid w:val="00D1061E"/>
    <w:rsid w:val="00D125C6"/>
    <w:rsid w:val="00D12EB4"/>
    <w:rsid w:val="00D1388C"/>
    <w:rsid w:val="00D20B3C"/>
    <w:rsid w:val="00D248F4"/>
    <w:rsid w:val="00D24D28"/>
    <w:rsid w:val="00D37ADA"/>
    <w:rsid w:val="00D4747A"/>
    <w:rsid w:val="00D51D20"/>
    <w:rsid w:val="00D60914"/>
    <w:rsid w:val="00D641EA"/>
    <w:rsid w:val="00D66B64"/>
    <w:rsid w:val="00D77FE8"/>
    <w:rsid w:val="00D83EF8"/>
    <w:rsid w:val="00D84DEB"/>
    <w:rsid w:val="00D9291D"/>
    <w:rsid w:val="00D934CB"/>
    <w:rsid w:val="00DA1732"/>
    <w:rsid w:val="00DB4B23"/>
    <w:rsid w:val="00DB4D51"/>
    <w:rsid w:val="00DC0A68"/>
    <w:rsid w:val="00DC73D6"/>
    <w:rsid w:val="00DD0078"/>
    <w:rsid w:val="00DD2E3D"/>
    <w:rsid w:val="00DD6B03"/>
    <w:rsid w:val="00DE4F2A"/>
    <w:rsid w:val="00DE5129"/>
    <w:rsid w:val="00DE52DD"/>
    <w:rsid w:val="00DE52FA"/>
    <w:rsid w:val="00DF1451"/>
    <w:rsid w:val="00DF4FEF"/>
    <w:rsid w:val="00E0118F"/>
    <w:rsid w:val="00E04155"/>
    <w:rsid w:val="00E0416E"/>
    <w:rsid w:val="00E069E6"/>
    <w:rsid w:val="00E07CE6"/>
    <w:rsid w:val="00E07F61"/>
    <w:rsid w:val="00E14452"/>
    <w:rsid w:val="00E3482B"/>
    <w:rsid w:val="00E37287"/>
    <w:rsid w:val="00E43C42"/>
    <w:rsid w:val="00E46560"/>
    <w:rsid w:val="00E47978"/>
    <w:rsid w:val="00E5019C"/>
    <w:rsid w:val="00E56A06"/>
    <w:rsid w:val="00E6203F"/>
    <w:rsid w:val="00E66403"/>
    <w:rsid w:val="00E67538"/>
    <w:rsid w:val="00E71E5D"/>
    <w:rsid w:val="00E73F98"/>
    <w:rsid w:val="00E85A4F"/>
    <w:rsid w:val="00E86CEC"/>
    <w:rsid w:val="00EA2CA0"/>
    <w:rsid w:val="00EA5730"/>
    <w:rsid w:val="00EA7417"/>
    <w:rsid w:val="00EA7C00"/>
    <w:rsid w:val="00EB3CB2"/>
    <w:rsid w:val="00EB4C5B"/>
    <w:rsid w:val="00EC05AB"/>
    <w:rsid w:val="00EC3295"/>
    <w:rsid w:val="00EC362B"/>
    <w:rsid w:val="00EC36D1"/>
    <w:rsid w:val="00EC5F86"/>
    <w:rsid w:val="00EC69BD"/>
    <w:rsid w:val="00ED5A96"/>
    <w:rsid w:val="00EE4F17"/>
    <w:rsid w:val="00EF1A4C"/>
    <w:rsid w:val="00F04189"/>
    <w:rsid w:val="00F06562"/>
    <w:rsid w:val="00F0755F"/>
    <w:rsid w:val="00F13CDD"/>
    <w:rsid w:val="00F143F0"/>
    <w:rsid w:val="00F21A10"/>
    <w:rsid w:val="00F27588"/>
    <w:rsid w:val="00F324F1"/>
    <w:rsid w:val="00F33AE8"/>
    <w:rsid w:val="00F36DEB"/>
    <w:rsid w:val="00F4051A"/>
    <w:rsid w:val="00F44504"/>
    <w:rsid w:val="00F52077"/>
    <w:rsid w:val="00F60E45"/>
    <w:rsid w:val="00F6176B"/>
    <w:rsid w:val="00F66A83"/>
    <w:rsid w:val="00F92031"/>
    <w:rsid w:val="00F931B7"/>
    <w:rsid w:val="00F94E58"/>
    <w:rsid w:val="00F95AC9"/>
    <w:rsid w:val="00F96F0F"/>
    <w:rsid w:val="00FA342F"/>
    <w:rsid w:val="00FA3A85"/>
    <w:rsid w:val="00FB0704"/>
    <w:rsid w:val="00FB14F7"/>
    <w:rsid w:val="00FB68F5"/>
    <w:rsid w:val="00FC031B"/>
    <w:rsid w:val="00FC52E8"/>
    <w:rsid w:val="00FD32D3"/>
    <w:rsid w:val="00FD45D1"/>
    <w:rsid w:val="00FD7DC7"/>
    <w:rsid w:val="00FE349A"/>
    <w:rsid w:val="00FE62FD"/>
    <w:rsid w:val="00FF17A1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F2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97A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D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D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D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D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D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D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D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D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D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D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D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F5D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D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D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DA6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D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DA6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D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D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D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5DA6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1A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1A10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1A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1A10"/>
    <w:rPr>
      <w14:ligatures w14:val="none"/>
    </w:rPr>
  </w:style>
  <w:style w:type="paragraph" w:styleId="Revision">
    <w:name w:val="Revision"/>
    <w:hidden/>
    <w:uiPriority w:val="99"/>
    <w:semiHidden/>
    <w:rsid w:val="00F96F0F"/>
    <w:rPr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97A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D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D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D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D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D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D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D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D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D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D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D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DA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F5D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D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D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DA6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D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DA6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D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D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D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5DA6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1A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1A10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1A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1A10"/>
    <w:rPr>
      <w14:ligatures w14:val="none"/>
    </w:rPr>
  </w:style>
  <w:style w:type="paragraph" w:styleId="Revision">
    <w:name w:val="Revision"/>
    <w:hidden/>
    <w:uiPriority w:val="99"/>
    <w:semiHidden/>
    <w:rsid w:val="00F96F0F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D6AD1-FD49-4DB4-B973-954B09EEC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4</TotalTime>
  <Pages>8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 Kosaka</dc:creator>
  <cp:keywords/>
  <dc:description/>
  <cp:lastModifiedBy>Sriram N</cp:lastModifiedBy>
  <cp:revision>427</cp:revision>
  <dcterms:created xsi:type="dcterms:W3CDTF">2025-08-16T20:38:00Z</dcterms:created>
  <dcterms:modified xsi:type="dcterms:W3CDTF">2026-02-19T06:43:00Z</dcterms:modified>
</cp:coreProperties>
</file>